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F254A9" w14:textId="77777777" w:rsidR="00710958" w:rsidRDefault="00710958" w:rsidP="00671963">
      <w:pPr>
        <w:spacing w:before="120" w:line="360" w:lineRule="auto"/>
        <w:jc w:val="center"/>
        <w:rPr>
          <w:rFonts w:ascii="Times New Roman" w:hAnsi="Times New Roman" w:cs="Times New Roman"/>
          <w:b/>
          <w:bCs/>
          <w:iCs/>
        </w:rPr>
      </w:pPr>
    </w:p>
    <w:p w14:paraId="29805670" w14:textId="1FB99769" w:rsidR="00761F87" w:rsidRPr="00283BF5" w:rsidRDefault="00761F87" w:rsidP="00671963">
      <w:pPr>
        <w:spacing w:before="120" w:line="360" w:lineRule="auto"/>
        <w:jc w:val="center"/>
        <w:rPr>
          <w:rFonts w:ascii="Times New Roman" w:hAnsi="Times New Roman" w:cs="Times New Roman"/>
          <w:b/>
          <w:bCs/>
          <w:iCs/>
        </w:rPr>
      </w:pPr>
      <w:r w:rsidRPr="00283BF5">
        <w:rPr>
          <w:rFonts w:ascii="Times New Roman" w:hAnsi="Times New Roman" w:cs="Times New Roman"/>
          <w:b/>
          <w:bCs/>
          <w:iCs/>
        </w:rPr>
        <w:t>SURVEY QUESTIONNAIRE</w:t>
      </w:r>
    </w:p>
    <w:p w14:paraId="4A285013" w14:textId="77777777" w:rsidR="00C90DBF" w:rsidRPr="00283BF5" w:rsidRDefault="00C90DBF" w:rsidP="00671963">
      <w:pPr>
        <w:spacing w:line="360" w:lineRule="auto"/>
        <w:jc w:val="both"/>
        <w:rPr>
          <w:rFonts w:ascii="Times New Roman" w:hAnsi="Times New Roman" w:cs="Times New Roman"/>
          <w:iCs/>
        </w:rPr>
      </w:pPr>
    </w:p>
    <w:p w14:paraId="658D698D" w14:textId="235AEBAF" w:rsidR="004B6BC3" w:rsidRPr="00E91B26" w:rsidRDefault="004B6BC3" w:rsidP="0067196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91B26">
        <w:rPr>
          <w:rFonts w:ascii="Times New Roman" w:hAnsi="Times New Roman" w:cs="Times New Roman"/>
          <w:iCs/>
          <w:sz w:val="24"/>
          <w:szCs w:val="24"/>
        </w:rPr>
        <w:t>We are Ph.D.</w:t>
      </w:r>
      <w:r w:rsidR="008A01B7" w:rsidRPr="00E91B26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E91B26">
        <w:rPr>
          <w:rFonts w:ascii="Times New Roman" w:hAnsi="Times New Roman" w:cs="Times New Roman"/>
          <w:iCs/>
          <w:sz w:val="24"/>
          <w:szCs w:val="24"/>
        </w:rPr>
        <w:t>scholars</w:t>
      </w:r>
      <w:r w:rsidR="008A01B7" w:rsidRPr="00E91B26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710958">
        <w:rPr>
          <w:rFonts w:ascii="Times New Roman" w:hAnsi="Times New Roman" w:cs="Times New Roman"/>
          <w:iCs/>
          <w:sz w:val="24"/>
          <w:szCs w:val="24"/>
        </w:rPr>
        <w:t xml:space="preserve">of Kunming University of Science and Technology, </w:t>
      </w:r>
      <w:r w:rsidR="00166889" w:rsidRPr="00E91B26">
        <w:rPr>
          <w:rFonts w:ascii="Times New Roman" w:hAnsi="Times New Roman" w:cs="Times New Roman"/>
          <w:iCs/>
          <w:sz w:val="24"/>
          <w:szCs w:val="24"/>
        </w:rPr>
        <w:t>a</w:t>
      </w:r>
      <w:r w:rsidR="008A01B7" w:rsidRPr="00E91B26">
        <w:rPr>
          <w:rFonts w:ascii="Times New Roman" w:hAnsi="Times New Roman" w:cs="Times New Roman"/>
          <w:iCs/>
          <w:sz w:val="24"/>
          <w:szCs w:val="24"/>
        </w:rPr>
        <w:t xml:space="preserve">s a mandatory part of </w:t>
      </w:r>
      <w:r w:rsidRPr="00E91B26">
        <w:rPr>
          <w:rFonts w:ascii="Times New Roman" w:hAnsi="Times New Roman" w:cs="Times New Roman"/>
          <w:iCs/>
          <w:sz w:val="24"/>
          <w:szCs w:val="24"/>
        </w:rPr>
        <w:t>the Ph.D.</w:t>
      </w:r>
      <w:r w:rsidR="008A01B7" w:rsidRPr="00E91B26">
        <w:rPr>
          <w:rFonts w:ascii="Times New Roman" w:hAnsi="Times New Roman" w:cs="Times New Roman"/>
          <w:iCs/>
          <w:sz w:val="24"/>
          <w:szCs w:val="24"/>
        </w:rPr>
        <w:t xml:space="preserve"> program </w:t>
      </w:r>
      <w:r w:rsidRPr="00E91B26">
        <w:rPr>
          <w:rFonts w:ascii="Times New Roman" w:hAnsi="Times New Roman" w:cs="Times New Roman"/>
          <w:iCs/>
          <w:sz w:val="24"/>
          <w:szCs w:val="24"/>
        </w:rPr>
        <w:t xml:space="preserve">we are conducting research </w:t>
      </w:r>
      <w:r w:rsidR="00671963" w:rsidRPr="00E91B26">
        <w:rPr>
          <w:rFonts w:ascii="Times New Roman" w:hAnsi="Times New Roman" w:cs="Times New Roman"/>
          <w:iCs/>
          <w:sz w:val="24"/>
          <w:szCs w:val="24"/>
        </w:rPr>
        <w:t xml:space="preserve">on </w:t>
      </w:r>
      <w:r w:rsidR="00671963" w:rsidRPr="00E91B26">
        <w:rPr>
          <w:rFonts w:ascii="Times New Roman" w:hAnsi="Times New Roman" w:cs="Times New Roman"/>
          <w:b/>
          <w:iCs/>
          <w:sz w:val="24"/>
          <w:szCs w:val="24"/>
        </w:rPr>
        <w:t>Exploring</w:t>
      </w:r>
      <w:r w:rsidRPr="00E91B26">
        <w:rPr>
          <w:rFonts w:ascii="Times New Roman" w:hAnsi="Times New Roman" w:cs="Times New Roman"/>
          <w:b/>
          <w:sz w:val="24"/>
          <w:szCs w:val="24"/>
        </w:rPr>
        <w:t xml:space="preserve"> Customer Retention Dynamics: A Comparative Investigation of Factors Affecting Customer Retention in the Banking Sector Using Mediation-Moderation Approach.</w:t>
      </w:r>
    </w:p>
    <w:p w14:paraId="55CE7F48" w14:textId="6AD969DF" w:rsidR="008A01B7" w:rsidRPr="00E91B26" w:rsidRDefault="008A01B7" w:rsidP="00671963">
      <w:pPr>
        <w:pStyle w:val="Default"/>
        <w:spacing w:line="360" w:lineRule="auto"/>
        <w:jc w:val="both"/>
        <w:rPr>
          <w:iCs/>
        </w:rPr>
      </w:pPr>
      <w:r w:rsidRPr="00E91B26">
        <w:rPr>
          <w:iCs/>
        </w:rPr>
        <w:t xml:space="preserve">Your information will be kept confidential and will not be used other than </w:t>
      </w:r>
      <w:r w:rsidR="004B6BC3" w:rsidRPr="00E91B26">
        <w:rPr>
          <w:iCs/>
        </w:rPr>
        <w:t xml:space="preserve">for </w:t>
      </w:r>
      <w:r w:rsidRPr="00E91B26">
        <w:rPr>
          <w:iCs/>
        </w:rPr>
        <w:t xml:space="preserve">research purposes. </w:t>
      </w:r>
      <w:r w:rsidR="008C7CF1" w:rsidRPr="00E91B26">
        <w:rPr>
          <w:iCs/>
        </w:rPr>
        <w:t xml:space="preserve"> </w:t>
      </w:r>
      <w:r w:rsidR="00710958">
        <w:rPr>
          <w:iCs/>
        </w:rPr>
        <w:t>if you agree we need your</w:t>
      </w:r>
      <w:r w:rsidR="008C7CF1" w:rsidRPr="00E91B26">
        <w:rPr>
          <w:iCs/>
        </w:rPr>
        <w:t xml:space="preserve"> input and </w:t>
      </w:r>
      <w:r w:rsidR="00710958">
        <w:rPr>
          <w:iCs/>
        </w:rPr>
        <w:t xml:space="preserve">your </w:t>
      </w:r>
      <w:r w:rsidR="008C7CF1" w:rsidRPr="00E91B26">
        <w:rPr>
          <w:iCs/>
        </w:rPr>
        <w:t xml:space="preserve">suggestions will be highly </w:t>
      </w:r>
      <w:r w:rsidR="00420B45" w:rsidRPr="00E91B26">
        <w:rPr>
          <w:iCs/>
        </w:rPr>
        <w:t>appreciated.</w:t>
      </w:r>
      <w:r w:rsidR="00420B45">
        <w:rPr>
          <w:iCs/>
        </w:rPr>
        <w:t xml:space="preserve"> </w:t>
      </w:r>
    </w:p>
    <w:p w14:paraId="6DF5C69E" w14:textId="77777777" w:rsidR="008A01B7" w:rsidRPr="00E91B26" w:rsidRDefault="008A01B7" w:rsidP="00671963">
      <w:pPr>
        <w:spacing w:before="120"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E91B26">
        <w:rPr>
          <w:rFonts w:ascii="Times New Roman" w:hAnsi="Times New Roman" w:cs="Times New Roman"/>
          <w:iCs/>
          <w:sz w:val="24"/>
          <w:szCs w:val="24"/>
        </w:rPr>
        <w:t>Thanks for your cooperation!</w:t>
      </w:r>
    </w:p>
    <w:p w14:paraId="08D196F5" w14:textId="77777777" w:rsidR="006F2187" w:rsidRPr="00283BF5" w:rsidRDefault="006F2187" w:rsidP="00671963">
      <w:pPr>
        <w:spacing w:before="120" w:line="360" w:lineRule="auto"/>
        <w:jc w:val="both"/>
        <w:rPr>
          <w:rFonts w:ascii="Times New Roman" w:hAnsi="Times New Roman" w:cs="Times New Roman"/>
          <w:iCs/>
        </w:rPr>
      </w:pPr>
    </w:p>
    <w:p w14:paraId="6B98FCB5" w14:textId="1DE9FE2B" w:rsidR="008A01B7" w:rsidRPr="0001141D" w:rsidRDefault="0001141D" w:rsidP="00671963">
      <w:pPr>
        <w:spacing w:before="120" w:line="360" w:lineRule="auto"/>
        <w:jc w:val="both"/>
        <w:rPr>
          <w:rFonts w:ascii="Times New Roman" w:hAnsi="Times New Roman" w:cs="Times New Roman"/>
          <w:iCs/>
          <w:u w:val="single"/>
        </w:rPr>
      </w:pPr>
      <w:r>
        <w:rPr>
          <w:rFonts w:ascii="Times New Roman" w:hAnsi="Times New Roman" w:cs="Times New Roman"/>
          <w:iCs/>
          <w:noProof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099A4198" wp14:editId="4D35A439">
                <wp:simplePos x="0" y="0"/>
                <wp:positionH relativeFrom="column">
                  <wp:posOffset>515565</wp:posOffset>
                </wp:positionH>
                <wp:positionV relativeFrom="paragraph">
                  <wp:posOffset>143861</wp:posOffset>
                </wp:positionV>
                <wp:extent cx="2879387" cy="0"/>
                <wp:effectExtent l="0" t="0" r="0" b="0"/>
                <wp:wrapNone/>
                <wp:docPr id="1635046656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79387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C2C87C1" id="Straight Connector 1" o:spid="_x0000_s1026" style="position:absolute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0.6pt,11.35pt" to="267.3pt,11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" strokecolor="black [3040]"/>
            </w:pict>
          </mc:Fallback>
        </mc:AlternateContent>
      </w:r>
      <w:r>
        <w:rPr>
          <w:rFonts w:ascii="Times New Roman" w:hAnsi="Times New Roman" w:cs="Times New Roman"/>
          <w:iCs/>
        </w:rPr>
        <w:t xml:space="preserve">E-mail: </w:t>
      </w:r>
    </w:p>
    <w:p w14:paraId="6723A56F" w14:textId="77777777" w:rsidR="008A01B7" w:rsidRPr="00283BF5" w:rsidRDefault="008A01B7" w:rsidP="00671963">
      <w:pPr>
        <w:spacing w:before="120" w:line="360" w:lineRule="auto"/>
        <w:jc w:val="both"/>
        <w:rPr>
          <w:rFonts w:ascii="Times New Roman" w:hAnsi="Times New Roman" w:cs="Times New Roman"/>
          <w:iCs/>
        </w:rPr>
      </w:pPr>
    </w:p>
    <w:p w14:paraId="5D8E92ED" w14:textId="64D50D3D" w:rsidR="006F2187" w:rsidRPr="00283BF5" w:rsidRDefault="007D57B7" w:rsidP="00671963">
      <w:pPr>
        <w:spacing w:after="0" w:line="360" w:lineRule="auto"/>
        <w:jc w:val="both"/>
        <w:rPr>
          <w:rFonts w:ascii="Times New Roman" w:hAnsi="Times New Roman" w:cs="Times New Roman"/>
          <w:b/>
          <w:sz w:val="18"/>
          <w:szCs w:val="24"/>
        </w:rPr>
      </w:pPr>
      <w:r w:rsidRPr="00283BF5">
        <w:rPr>
          <w:rFonts w:ascii="Times New Roman" w:hAnsi="Times New Roman" w:cs="Times New Roman"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515904" behindDoc="0" locked="0" layoutInCell="1" allowOverlap="1" wp14:anchorId="4E05E1CE" wp14:editId="52B46D5B">
                <wp:simplePos x="0" y="0"/>
                <wp:positionH relativeFrom="column">
                  <wp:posOffset>781866</wp:posOffset>
                </wp:positionH>
                <wp:positionV relativeFrom="paragraph">
                  <wp:posOffset>1905</wp:posOffset>
                </wp:positionV>
                <wp:extent cx="241300" cy="137795"/>
                <wp:effectExtent l="0" t="0" r="25400" b="14605"/>
                <wp:wrapNone/>
                <wp:docPr id="16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41300" cy="13779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18C7726" id="Rectangle 16" o:spid="_x0000_s1026" style="position:absolute;margin-left:61.55pt;margin-top:.15pt;width:19pt;height:10.85pt;z-index:251515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" fillcolor="white [3201]" strokecolor="black [3200]" strokeweight="2pt">
                <v:path arrowok="t"/>
              </v:rect>
            </w:pict>
          </mc:Fallback>
        </mc:AlternateContent>
      </w:r>
      <w:r w:rsidR="006F2187" w:rsidRPr="00283BF5">
        <w:rPr>
          <w:rFonts w:ascii="Times New Roman" w:hAnsi="Times New Roman" w:cs="Times New Roman"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512832" behindDoc="0" locked="0" layoutInCell="1" allowOverlap="1" wp14:anchorId="6ED42DDF" wp14:editId="5CF0C0D7">
                <wp:simplePos x="0" y="0"/>
                <wp:positionH relativeFrom="column">
                  <wp:posOffset>2366645</wp:posOffset>
                </wp:positionH>
                <wp:positionV relativeFrom="paragraph">
                  <wp:posOffset>1905</wp:posOffset>
                </wp:positionV>
                <wp:extent cx="241300" cy="137795"/>
                <wp:effectExtent l="0" t="0" r="25400" b="14605"/>
                <wp:wrapNone/>
                <wp:docPr id="18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41300" cy="13779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B7AAE89" id="Rectangle 18" o:spid="_x0000_s1026" style="position:absolute;margin-left:186.35pt;margin-top:.15pt;width:19pt;height:10.85pt;z-index:251512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" fillcolor="white [3201]" strokecolor="black [3200]" strokeweight="2pt">
                <v:path arrowok="t"/>
              </v:rect>
            </w:pict>
          </mc:Fallback>
        </mc:AlternateContent>
      </w:r>
      <w:r w:rsidR="00616A42" w:rsidRPr="00283BF5">
        <w:rPr>
          <w:rFonts w:ascii="Times New Roman" w:hAnsi="Times New Roman" w:cs="Times New Roman"/>
          <w:b/>
          <w:sz w:val="18"/>
          <w:szCs w:val="24"/>
        </w:rPr>
        <w:t xml:space="preserve">  </w:t>
      </w:r>
      <w:r w:rsidR="00541709" w:rsidRPr="00283BF5">
        <w:rPr>
          <w:rFonts w:ascii="Times New Roman" w:hAnsi="Times New Roman" w:cs="Times New Roman"/>
          <w:b/>
          <w:sz w:val="18"/>
          <w:szCs w:val="24"/>
        </w:rPr>
        <w:t>Gender</w:t>
      </w:r>
      <w:r w:rsidR="006F2187" w:rsidRPr="00283BF5">
        <w:rPr>
          <w:rFonts w:ascii="Times New Roman" w:hAnsi="Times New Roman" w:cs="Times New Roman"/>
          <w:b/>
          <w:sz w:val="18"/>
          <w:szCs w:val="24"/>
        </w:rPr>
        <w:t xml:space="preserve">: </w:t>
      </w:r>
      <w:r w:rsidR="006F2187" w:rsidRPr="00283BF5">
        <w:rPr>
          <w:rFonts w:ascii="Times New Roman" w:hAnsi="Times New Roman" w:cs="Times New Roman"/>
          <w:b/>
          <w:sz w:val="18"/>
          <w:szCs w:val="24"/>
        </w:rPr>
        <w:tab/>
      </w:r>
      <w:r w:rsidRPr="00283BF5">
        <w:rPr>
          <w:rFonts w:ascii="Times New Roman" w:hAnsi="Times New Roman" w:cs="Times New Roman"/>
          <w:b/>
          <w:sz w:val="18"/>
          <w:szCs w:val="24"/>
        </w:rPr>
        <w:t xml:space="preserve">       </w:t>
      </w:r>
      <w:r w:rsidR="006F2187" w:rsidRPr="00283BF5">
        <w:rPr>
          <w:rFonts w:ascii="Times New Roman" w:hAnsi="Times New Roman" w:cs="Times New Roman"/>
          <w:b/>
          <w:sz w:val="18"/>
          <w:szCs w:val="24"/>
        </w:rPr>
        <w:tab/>
        <w:t xml:space="preserve"> </w:t>
      </w:r>
      <w:r w:rsidRPr="00283BF5">
        <w:rPr>
          <w:rFonts w:ascii="Times New Roman" w:hAnsi="Times New Roman" w:cs="Times New Roman"/>
          <w:b/>
          <w:sz w:val="18"/>
          <w:szCs w:val="24"/>
        </w:rPr>
        <w:t xml:space="preserve">            </w:t>
      </w:r>
      <w:r w:rsidR="00430ABD" w:rsidRPr="00283BF5">
        <w:rPr>
          <w:rFonts w:ascii="Times New Roman" w:hAnsi="Times New Roman" w:cs="Times New Roman"/>
          <w:b/>
          <w:sz w:val="18"/>
          <w:szCs w:val="24"/>
        </w:rPr>
        <w:t xml:space="preserve">Male </w:t>
      </w:r>
      <w:r w:rsidR="00430ABD" w:rsidRPr="00283BF5">
        <w:rPr>
          <w:rFonts w:ascii="Times New Roman" w:hAnsi="Times New Roman" w:cs="Times New Roman"/>
          <w:b/>
          <w:sz w:val="18"/>
          <w:szCs w:val="24"/>
        </w:rPr>
        <w:tab/>
      </w:r>
      <w:r w:rsidR="006F2187" w:rsidRPr="00283BF5">
        <w:rPr>
          <w:rFonts w:ascii="Times New Roman" w:hAnsi="Times New Roman" w:cs="Times New Roman"/>
          <w:b/>
          <w:sz w:val="18"/>
          <w:szCs w:val="24"/>
        </w:rPr>
        <w:tab/>
      </w:r>
      <w:r w:rsidR="006F2187" w:rsidRPr="00283BF5">
        <w:rPr>
          <w:rFonts w:ascii="Times New Roman" w:hAnsi="Times New Roman" w:cs="Times New Roman"/>
          <w:b/>
          <w:sz w:val="18"/>
          <w:szCs w:val="24"/>
        </w:rPr>
        <w:tab/>
        <w:t>Female</w:t>
      </w:r>
      <w:r w:rsidR="00616A42" w:rsidRPr="00283BF5">
        <w:rPr>
          <w:rFonts w:ascii="Times New Roman" w:hAnsi="Times New Roman" w:cs="Times New Roman"/>
          <w:b/>
          <w:sz w:val="18"/>
          <w:szCs w:val="24"/>
        </w:rPr>
        <w:t xml:space="preserve"> </w:t>
      </w:r>
    </w:p>
    <w:p w14:paraId="41A774C0" w14:textId="6CF2E037" w:rsidR="00761F87" w:rsidRPr="00283BF5" w:rsidRDefault="00761F87" w:rsidP="00671963">
      <w:pPr>
        <w:spacing w:after="0" w:line="360" w:lineRule="auto"/>
        <w:jc w:val="both"/>
        <w:rPr>
          <w:rFonts w:ascii="Times New Roman" w:hAnsi="Times New Roman" w:cs="Times New Roman"/>
          <w:b/>
          <w:sz w:val="18"/>
          <w:szCs w:val="24"/>
        </w:rPr>
      </w:pPr>
    </w:p>
    <w:p w14:paraId="5036BDBE" w14:textId="229C79FD" w:rsidR="007D57B7" w:rsidRPr="00283BF5" w:rsidRDefault="007D57B7" w:rsidP="00671963">
      <w:pPr>
        <w:spacing w:after="0" w:line="360" w:lineRule="auto"/>
        <w:jc w:val="both"/>
        <w:rPr>
          <w:rFonts w:ascii="Times New Roman" w:hAnsi="Times New Roman" w:cs="Times New Roman"/>
          <w:b/>
          <w:sz w:val="18"/>
          <w:szCs w:val="24"/>
        </w:rPr>
      </w:pPr>
    </w:p>
    <w:p w14:paraId="23F5FB11" w14:textId="6800B48D" w:rsidR="00715B63" w:rsidRPr="00283BF5" w:rsidRDefault="00715B63" w:rsidP="00671963">
      <w:pPr>
        <w:spacing w:after="0" w:line="360" w:lineRule="auto"/>
        <w:jc w:val="both"/>
        <w:rPr>
          <w:rFonts w:ascii="Times New Roman" w:eastAsiaTheme="minorEastAsia" w:hAnsi="Times New Roman" w:cs="Times New Roman"/>
          <w:sz w:val="20"/>
          <w:szCs w:val="20"/>
          <w:lang w:eastAsia="zh-CN"/>
        </w:rPr>
      </w:pPr>
      <w:r w:rsidRPr="00283BF5">
        <w:rPr>
          <w:rFonts w:ascii="Times New Roman" w:hAnsi="Times New Roman" w:cs="Times New Roman"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19328" behindDoc="0" locked="0" layoutInCell="1" allowOverlap="1" wp14:anchorId="55A3C355" wp14:editId="4BDAF5F1">
                <wp:simplePos x="0" y="0"/>
                <wp:positionH relativeFrom="column">
                  <wp:posOffset>3005820</wp:posOffset>
                </wp:positionH>
                <wp:positionV relativeFrom="paragraph">
                  <wp:posOffset>121988</wp:posOffset>
                </wp:positionV>
                <wp:extent cx="241300" cy="137795"/>
                <wp:effectExtent l="0" t="0" r="25400" b="14605"/>
                <wp:wrapNone/>
                <wp:docPr id="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41300" cy="13779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12B8F31" id="Rectangle 5" o:spid="_x0000_s1026" style="position:absolute;margin-left:236.7pt;margin-top:9.6pt;width:19pt;height:10.85pt;z-index:251619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" fillcolor="white [3201]" strokecolor="black [3200]" strokeweight="2pt">
                <v:path arrowok="t"/>
              </v:rect>
            </w:pict>
          </mc:Fallback>
        </mc:AlternateContent>
      </w:r>
      <w:r w:rsidRPr="00283BF5">
        <w:rPr>
          <w:rFonts w:ascii="Times New Roman" w:hAnsi="Times New Roman" w:cs="Times New Roman"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592704" behindDoc="0" locked="0" layoutInCell="1" allowOverlap="1" wp14:anchorId="6003EBDE" wp14:editId="472AF843">
                <wp:simplePos x="0" y="0"/>
                <wp:positionH relativeFrom="column">
                  <wp:posOffset>1782040</wp:posOffset>
                </wp:positionH>
                <wp:positionV relativeFrom="paragraph">
                  <wp:posOffset>106167</wp:posOffset>
                </wp:positionV>
                <wp:extent cx="241300" cy="137795"/>
                <wp:effectExtent l="0" t="0" r="25400" b="14605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41300" cy="13779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A4247F9" id="Rectangle 3" o:spid="_x0000_s1026" style="position:absolute;margin-left:140.3pt;margin-top:8.35pt;width:19pt;height:10.85pt;z-index:251592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" fillcolor="white [3201]" strokecolor="black [3200]" strokeweight="2pt">
                <v:path arrowok="t"/>
              </v:rect>
            </w:pict>
          </mc:Fallback>
        </mc:AlternateContent>
      </w:r>
      <w:r w:rsidRPr="00283BF5">
        <w:rPr>
          <w:rFonts w:ascii="Times New Roman" w:hAnsi="Times New Roman" w:cs="Times New Roman"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569152" behindDoc="0" locked="0" layoutInCell="1" allowOverlap="1" wp14:anchorId="1B22E9A0" wp14:editId="5559B2B5">
                <wp:simplePos x="0" y="0"/>
                <wp:positionH relativeFrom="column">
                  <wp:posOffset>631960</wp:posOffset>
                </wp:positionH>
                <wp:positionV relativeFrom="paragraph">
                  <wp:posOffset>110868</wp:posOffset>
                </wp:positionV>
                <wp:extent cx="241300" cy="137795"/>
                <wp:effectExtent l="0" t="0" r="25400" b="14605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41300" cy="13779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8D95436" id="Rectangle 2" o:spid="_x0000_s1026" style="position:absolute;margin-left:49.75pt;margin-top:8.75pt;width:19pt;height:10.85pt;z-index:251569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" fillcolor="white [3201]" strokecolor="black [3200]" strokeweight="2pt">
                <v:path arrowok="t"/>
              </v:rect>
            </w:pict>
          </mc:Fallback>
        </mc:AlternateContent>
      </w:r>
      <w:r w:rsidR="007D57B7" w:rsidRPr="00283BF5">
        <w:rPr>
          <w:rFonts w:ascii="Times New Roman" w:eastAsiaTheme="minorEastAsia" w:hAnsi="Times New Roman" w:cs="Times New Roman"/>
          <w:sz w:val="20"/>
          <w:szCs w:val="20"/>
          <w:lang w:eastAsia="zh-CN"/>
        </w:rPr>
        <w:t xml:space="preserve">     </w:t>
      </w:r>
    </w:p>
    <w:p w14:paraId="4B2E8540" w14:textId="4A889EF0" w:rsidR="00616A42" w:rsidRPr="00283BF5" w:rsidRDefault="007D57B7" w:rsidP="00671963">
      <w:pPr>
        <w:spacing w:after="0" w:line="360" w:lineRule="auto"/>
        <w:jc w:val="both"/>
        <w:rPr>
          <w:rFonts w:ascii="Times New Roman" w:hAnsi="Times New Roman" w:cs="Times New Roman"/>
          <w:b/>
          <w:sz w:val="18"/>
          <w:szCs w:val="24"/>
        </w:rPr>
      </w:pPr>
      <w:r w:rsidRPr="00283BF5">
        <w:rPr>
          <w:rFonts w:ascii="Times New Roman" w:eastAsiaTheme="minorEastAsia" w:hAnsi="Times New Roman" w:cs="Times New Roman"/>
          <w:sz w:val="20"/>
          <w:szCs w:val="20"/>
          <w:lang w:eastAsia="zh-CN"/>
        </w:rPr>
        <w:t xml:space="preserve"> </w:t>
      </w:r>
      <w:r w:rsidR="00616A42" w:rsidRPr="00283BF5">
        <w:rPr>
          <w:rFonts w:ascii="Times New Roman" w:eastAsiaTheme="minorEastAsia" w:hAnsi="Times New Roman" w:cs="Times New Roman"/>
          <w:b/>
          <w:bCs/>
          <w:sz w:val="20"/>
          <w:szCs w:val="20"/>
          <w:lang w:eastAsia="zh-CN"/>
        </w:rPr>
        <w:t>Age:</w:t>
      </w:r>
      <w:r w:rsidRPr="00283BF5">
        <w:rPr>
          <w:rFonts w:ascii="Times New Roman" w:eastAsiaTheme="minorEastAsia" w:hAnsi="Times New Roman" w:cs="Times New Roman"/>
          <w:sz w:val="20"/>
          <w:szCs w:val="20"/>
          <w:lang w:eastAsia="zh-CN"/>
        </w:rPr>
        <w:t xml:space="preserve">                   </w:t>
      </w:r>
      <w:r w:rsidR="00616A42" w:rsidRPr="00283BF5">
        <w:rPr>
          <w:rFonts w:ascii="Times New Roman" w:eastAsiaTheme="minorEastAsia" w:hAnsi="Times New Roman" w:cs="Times New Roman"/>
          <w:sz w:val="20"/>
          <w:szCs w:val="20"/>
          <w:lang w:eastAsia="zh-CN"/>
        </w:rPr>
        <w:t xml:space="preserve">  </w:t>
      </w:r>
      <w:r w:rsidR="00616A42" w:rsidRPr="00283BF5">
        <w:rPr>
          <w:rFonts w:ascii="Times New Roman" w:eastAsiaTheme="minorEastAsia" w:hAnsi="Times New Roman" w:cs="Times New Roman"/>
          <w:b/>
          <w:bCs/>
          <w:sz w:val="20"/>
          <w:szCs w:val="20"/>
          <w:lang w:eastAsia="zh-CN"/>
        </w:rPr>
        <w:t xml:space="preserve">18-25 Years                 26-35 Years                   36-50 Years  </w:t>
      </w:r>
    </w:p>
    <w:p w14:paraId="5F1A139D" w14:textId="52BAB3B4" w:rsidR="007D57B7" w:rsidRPr="00283BF5" w:rsidRDefault="007D57B7" w:rsidP="00671963">
      <w:pPr>
        <w:autoSpaceDE w:val="0"/>
        <w:autoSpaceDN w:val="0"/>
        <w:adjustRightInd w:val="0"/>
        <w:spacing w:after="0" w:line="360" w:lineRule="auto"/>
        <w:rPr>
          <w:rFonts w:ascii="Times New Roman" w:eastAsiaTheme="minorEastAsia" w:hAnsi="Times New Roman" w:cs="Times New Roman"/>
          <w:b/>
          <w:bCs/>
          <w:sz w:val="20"/>
          <w:szCs w:val="20"/>
          <w:lang w:eastAsia="zh-CN"/>
        </w:rPr>
      </w:pPr>
    </w:p>
    <w:p w14:paraId="066F55F7" w14:textId="77777777" w:rsidR="00056FE5" w:rsidRPr="00283BF5" w:rsidRDefault="00056FE5" w:rsidP="00671963">
      <w:pPr>
        <w:autoSpaceDE w:val="0"/>
        <w:autoSpaceDN w:val="0"/>
        <w:adjustRightInd w:val="0"/>
        <w:spacing w:after="0" w:line="360" w:lineRule="auto"/>
        <w:rPr>
          <w:rFonts w:ascii="Times New Roman" w:eastAsiaTheme="minorEastAsia" w:hAnsi="Times New Roman" w:cs="Times New Roman"/>
          <w:b/>
          <w:bCs/>
          <w:sz w:val="20"/>
          <w:szCs w:val="20"/>
          <w:lang w:eastAsia="zh-CN"/>
        </w:rPr>
      </w:pPr>
    </w:p>
    <w:p w14:paraId="784195BB" w14:textId="07477FED" w:rsidR="007D57B7" w:rsidRPr="00283BF5" w:rsidRDefault="00616A42" w:rsidP="00671963">
      <w:pPr>
        <w:autoSpaceDE w:val="0"/>
        <w:autoSpaceDN w:val="0"/>
        <w:adjustRightInd w:val="0"/>
        <w:spacing w:after="0" w:line="360" w:lineRule="auto"/>
        <w:rPr>
          <w:rFonts w:ascii="Times New Roman" w:eastAsiaTheme="minorEastAsia" w:hAnsi="Times New Roman" w:cs="Times New Roman"/>
          <w:b/>
          <w:bCs/>
          <w:sz w:val="20"/>
          <w:szCs w:val="20"/>
          <w:lang w:eastAsia="zh-CN"/>
        </w:rPr>
      </w:pPr>
      <w:r w:rsidRPr="00283BF5">
        <w:rPr>
          <w:rFonts w:ascii="Times New Roman" w:hAnsi="Times New Roman" w:cs="Times New Roman"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3DE2A5BC" wp14:editId="5452A6C1">
                <wp:simplePos x="0" y="0"/>
                <wp:positionH relativeFrom="column">
                  <wp:posOffset>3339465</wp:posOffset>
                </wp:positionH>
                <wp:positionV relativeFrom="paragraph">
                  <wp:posOffset>180975</wp:posOffset>
                </wp:positionV>
                <wp:extent cx="241300" cy="137795"/>
                <wp:effectExtent l="0" t="0" r="25400" b="14605"/>
                <wp:wrapNone/>
                <wp:docPr id="1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41300" cy="13779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2C7110A" id="Rectangle 12" o:spid="_x0000_s1026" style="position:absolute;margin-left:262.95pt;margin-top:14.25pt;width:19pt;height:10.85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" fillcolor="white [3201]" strokecolor="black [3200]" strokeweight="2pt">
                <v:path arrowok="t"/>
              </v:rect>
            </w:pict>
          </mc:Fallback>
        </mc:AlternateContent>
      </w:r>
      <w:r w:rsidRPr="00283BF5">
        <w:rPr>
          <w:rFonts w:ascii="Times New Roman" w:hAnsi="Times New Roman" w:cs="Times New Roman"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41856" behindDoc="0" locked="0" layoutInCell="1" allowOverlap="1" wp14:anchorId="1445FB0A" wp14:editId="1DA90A62">
                <wp:simplePos x="0" y="0"/>
                <wp:positionH relativeFrom="column">
                  <wp:posOffset>2042809</wp:posOffset>
                </wp:positionH>
                <wp:positionV relativeFrom="paragraph">
                  <wp:posOffset>160440</wp:posOffset>
                </wp:positionV>
                <wp:extent cx="241300" cy="157250"/>
                <wp:effectExtent l="0" t="0" r="25400" b="14605"/>
                <wp:wrapNone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41300" cy="1572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B54C177" id="Rectangle 7" o:spid="_x0000_s1026" style="position:absolute;margin-left:160.85pt;margin-top:12.65pt;width:19pt;height:12.4pt;z-index:251641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" fillcolor="white [3201]" strokecolor="black [3200]" strokeweight="2pt">
                <v:path arrowok="t"/>
              </v:rect>
            </w:pict>
          </mc:Fallback>
        </mc:AlternateContent>
      </w:r>
      <w:r w:rsidRPr="00283BF5">
        <w:rPr>
          <w:rFonts w:ascii="Times New Roman" w:hAnsi="Times New Roman" w:cs="Times New Roman"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29568" behindDoc="0" locked="0" layoutInCell="1" allowOverlap="1" wp14:anchorId="64F87EBF" wp14:editId="7943E766">
                <wp:simplePos x="0" y="0"/>
                <wp:positionH relativeFrom="column">
                  <wp:posOffset>999719</wp:posOffset>
                </wp:positionH>
                <wp:positionV relativeFrom="paragraph">
                  <wp:posOffset>160169</wp:posOffset>
                </wp:positionV>
                <wp:extent cx="241300" cy="157251"/>
                <wp:effectExtent l="0" t="0" r="25400" b="14605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41300" cy="157251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DE2D4A0" id="Rectangle 6" o:spid="_x0000_s1026" style="position:absolute;margin-left:78.7pt;margin-top:12.6pt;width:19pt;height:12.4pt;z-index:251629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" fillcolor="white [3201]" strokecolor="black [3200]" strokeweight="2pt">
                <v:path arrowok="t"/>
              </v:rect>
            </w:pict>
          </mc:Fallback>
        </mc:AlternateContent>
      </w:r>
      <w:r w:rsidRPr="00283BF5">
        <w:rPr>
          <w:rFonts w:ascii="Times New Roman" w:eastAsiaTheme="minorEastAsia" w:hAnsi="Times New Roman" w:cs="Times New Roman"/>
          <w:b/>
          <w:bCs/>
          <w:sz w:val="20"/>
          <w:szCs w:val="20"/>
          <w:lang w:eastAsia="zh-CN"/>
        </w:rPr>
        <w:t xml:space="preserve">   Status</w:t>
      </w:r>
      <w:r w:rsidRPr="00283BF5">
        <w:rPr>
          <w:rFonts w:ascii="Times New Roman" w:hAnsi="Times New Roman" w:cs="Times New Roman"/>
          <w:noProof/>
          <w:lang w:eastAsia="zh-CN"/>
        </w:rPr>
        <w:t>:</w:t>
      </w:r>
    </w:p>
    <w:p w14:paraId="2E65E791" w14:textId="17C7D317" w:rsidR="007D57B7" w:rsidRPr="00283BF5" w:rsidRDefault="007D57B7" w:rsidP="00671963">
      <w:pPr>
        <w:autoSpaceDE w:val="0"/>
        <w:autoSpaceDN w:val="0"/>
        <w:adjustRightInd w:val="0"/>
        <w:spacing w:after="0" w:line="360" w:lineRule="auto"/>
        <w:rPr>
          <w:rFonts w:ascii="Times New Roman" w:eastAsiaTheme="minorEastAsia" w:hAnsi="Times New Roman" w:cs="Times New Roman"/>
          <w:b/>
          <w:bCs/>
          <w:sz w:val="20"/>
          <w:szCs w:val="20"/>
          <w:lang w:eastAsia="zh-CN"/>
        </w:rPr>
      </w:pPr>
      <w:r w:rsidRPr="00283BF5">
        <w:rPr>
          <w:rFonts w:ascii="Times New Roman" w:eastAsiaTheme="minorEastAsia" w:hAnsi="Times New Roman" w:cs="Times New Roman"/>
          <w:b/>
          <w:bCs/>
          <w:sz w:val="20"/>
          <w:szCs w:val="20"/>
          <w:lang w:eastAsia="zh-CN"/>
        </w:rPr>
        <w:t xml:space="preserve">                        </w:t>
      </w:r>
      <w:r w:rsidR="001A34E9" w:rsidRPr="00283BF5">
        <w:rPr>
          <w:rFonts w:ascii="Times New Roman" w:eastAsiaTheme="minorEastAsia" w:hAnsi="Times New Roman" w:cs="Times New Roman"/>
          <w:b/>
          <w:bCs/>
          <w:sz w:val="20"/>
          <w:szCs w:val="20"/>
          <w:lang w:eastAsia="zh-CN"/>
        </w:rPr>
        <w:t xml:space="preserve">    </w:t>
      </w:r>
      <w:r w:rsidR="00616A42" w:rsidRPr="00283BF5">
        <w:rPr>
          <w:rFonts w:ascii="Times New Roman" w:eastAsiaTheme="minorEastAsia" w:hAnsi="Times New Roman" w:cs="Times New Roman"/>
          <w:b/>
          <w:bCs/>
          <w:sz w:val="20"/>
          <w:szCs w:val="20"/>
          <w:lang w:eastAsia="zh-CN"/>
        </w:rPr>
        <w:t xml:space="preserve">             </w:t>
      </w:r>
      <w:r w:rsidR="001A34E9" w:rsidRPr="00283BF5">
        <w:rPr>
          <w:rFonts w:ascii="Times New Roman" w:eastAsiaTheme="minorEastAsia" w:hAnsi="Times New Roman" w:cs="Times New Roman"/>
          <w:b/>
          <w:bCs/>
          <w:sz w:val="20"/>
          <w:szCs w:val="20"/>
          <w:lang w:eastAsia="zh-CN"/>
        </w:rPr>
        <w:t xml:space="preserve"> </w:t>
      </w:r>
      <w:r w:rsidR="00616A42" w:rsidRPr="00283BF5">
        <w:rPr>
          <w:rFonts w:ascii="Times New Roman" w:eastAsiaTheme="minorEastAsia" w:hAnsi="Times New Roman" w:cs="Times New Roman"/>
          <w:b/>
          <w:bCs/>
          <w:sz w:val="20"/>
          <w:szCs w:val="20"/>
          <w:lang w:eastAsia="zh-CN"/>
        </w:rPr>
        <w:t>Student                        Employed                    Businessman</w:t>
      </w:r>
    </w:p>
    <w:p w14:paraId="1671673E" w14:textId="77777777" w:rsidR="00056FE5" w:rsidRPr="00283BF5" w:rsidRDefault="00056FE5" w:rsidP="00671963">
      <w:pPr>
        <w:autoSpaceDE w:val="0"/>
        <w:autoSpaceDN w:val="0"/>
        <w:adjustRightInd w:val="0"/>
        <w:spacing w:after="0" w:line="360" w:lineRule="auto"/>
        <w:rPr>
          <w:rFonts w:ascii="Times New Roman" w:eastAsiaTheme="minorEastAsia" w:hAnsi="Times New Roman" w:cs="Times New Roman"/>
          <w:b/>
          <w:bCs/>
          <w:sz w:val="20"/>
          <w:szCs w:val="20"/>
          <w:lang w:eastAsia="zh-CN"/>
        </w:rPr>
      </w:pPr>
    </w:p>
    <w:p w14:paraId="17926688" w14:textId="77777777" w:rsidR="00541709" w:rsidRPr="00283BF5" w:rsidRDefault="00541709" w:rsidP="00671963">
      <w:pPr>
        <w:spacing w:after="0" w:line="360" w:lineRule="auto"/>
        <w:jc w:val="both"/>
        <w:rPr>
          <w:rFonts w:ascii="Times New Roman" w:hAnsi="Times New Roman" w:cs="Times New Roman"/>
          <w:b/>
          <w:sz w:val="18"/>
          <w:szCs w:val="24"/>
        </w:rPr>
      </w:pPr>
    </w:p>
    <w:p w14:paraId="66741AF0" w14:textId="48FC8F24" w:rsidR="006F2187" w:rsidRPr="00283BF5" w:rsidRDefault="004765B8" w:rsidP="0067196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8383"/>
        </w:tabs>
        <w:spacing w:after="0" w:line="360" w:lineRule="auto"/>
        <w:jc w:val="both"/>
        <w:rPr>
          <w:rFonts w:ascii="Times New Roman" w:hAnsi="Times New Roman" w:cs="Times New Roman"/>
          <w:b/>
          <w:sz w:val="18"/>
          <w:szCs w:val="24"/>
        </w:rPr>
      </w:pPr>
      <w:r w:rsidRPr="00283BF5">
        <w:rPr>
          <w:rFonts w:ascii="Times New Roman" w:hAnsi="Times New Roman" w:cs="Times New Roman"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521024" behindDoc="0" locked="0" layoutInCell="1" allowOverlap="1" wp14:anchorId="63D3A103" wp14:editId="7CBFD7AE">
                <wp:simplePos x="0" y="0"/>
                <wp:positionH relativeFrom="column">
                  <wp:posOffset>4038600</wp:posOffset>
                </wp:positionH>
                <wp:positionV relativeFrom="paragraph">
                  <wp:posOffset>15037</wp:posOffset>
                </wp:positionV>
                <wp:extent cx="241300" cy="137795"/>
                <wp:effectExtent l="0" t="0" r="25400" b="14605"/>
                <wp:wrapNone/>
                <wp:docPr id="11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41300" cy="13779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515F99B" id="Rectangle 11" o:spid="_x0000_s1026" style="position:absolute;margin-left:318pt;margin-top:1.2pt;width:19pt;height:10.85pt;z-index:251521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" fillcolor="white [3201]" strokecolor="black [3200]" strokeweight="2pt">
                <v:path arrowok="t"/>
              </v:rect>
            </w:pict>
          </mc:Fallback>
        </mc:AlternateContent>
      </w:r>
      <w:r w:rsidR="006F2187" w:rsidRPr="00283BF5">
        <w:rPr>
          <w:rFonts w:ascii="Times New Roman" w:hAnsi="Times New Roman" w:cs="Times New Roman"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524096" behindDoc="0" locked="0" layoutInCell="1" allowOverlap="1" wp14:anchorId="2AC00E2E" wp14:editId="1C0C2362">
                <wp:simplePos x="0" y="0"/>
                <wp:positionH relativeFrom="column">
                  <wp:posOffset>1078230</wp:posOffset>
                </wp:positionH>
                <wp:positionV relativeFrom="paragraph">
                  <wp:posOffset>24765</wp:posOffset>
                </wp:positionV>
                <wp:extent cx="241300" cy="137795"/>
                <wp:effectExtent l="0" t="0" r="25400" b="14605"/>
                <wp:wrapNone/>
                <wp:docPr id="14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41300" cy="13779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486BCA8" id="Rectangle 14" o:spid="_x0000_s1026" style="position:absolute;margin-left:84.9pt;margin-top:1.95pt;width:19pt;height:10.85pt;z-index:251524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" fillcolor="white [3201]" strokecolor="black [3200]" strokeweight="2pt">
                <v:path arrowok="t"/>
              </v:rect>
            </w:pict>
          </mc:Fallback>
        </mc:AlternateContent>
      </w:r>
      <w:r w:rsidR="006F2187" w:rsidRPr="00283BF5">
        <w:rPr>
          <w:rFonts w:ascii="Times New Roman" w:hAnsi="Times New Roman" w:cs="Times New Roman"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527168" behindDoc="0" locked="0" layoutInCell="1" allowOverlap="1" wp14:anchorId="2AB48D24" wp14:editId="6B976362">
                <wp:simplePos x="0" y="0"/>
                <wp:positionH relativeFrom="column">
                  <wp:posOffset>2366645</wp:posOffset>
                </wp:positionH>
                <wp:positionV relativeFrom="paragraph">
                  <wp:posOffset>24765</wp:posOffset>
                </wp:positionV>
                <wp:extent cx="241300" cy="137795"/>
                <wp:effectExtent l="0" t="0" r="25400" b="14605"/>
                <wp:wrapNone/>
                <wp:docPr id="15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41300" cy="13779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4F4FD52" id="Rectangle 15" o:spid="_x0000_s1026" style="position:absolute;margin-left:186.35pt;margin-top:1.95pt;width:19pt;height:10.85pt;z-index:251527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" fillcolor="white [3201]" strokecolor="black [3200]" strokeweight="2pt">
                <v:path arrowok="t"/>
              </v:rect>
            </w:pict>
          </mc:Fallback>
        </mc:AlternateContent>
      </w:r>
      <w:r w:rsidR="006F2187" w:rsidRPr="00283BF5">
        <w:rPr>
          <w:rFonts w:ascii="Times New Roman" w:hAnsi="Times New Roman" w:cs="Times New Roman"/>
          <w:b/>
          <w:sz w:val="18"/>
          <w:szCs w:val="24"/>
        </w:rPr>
        <w:t>Education:</w:t>
      </w:r>
      <w:r w:rsidR="006F2187" w:rsidRPr="00283BF5">
        <w:rPr>
          <w:rFonts w:ascii="Times New Roman" w:hAnsi="Times New Roman" w:cs="Times New Roman"/>
          <w:b/>
          <w:sz w:val="18"/>
          <w:szCs w:val="24"/>
        </w:rPr>
        <w:tab/>
      </w:r>
      <w:r w:rsidR="006F2187" w:rsidRPr="00283BF5">
        <w:rPr>
          <w:rFonts w:ascii="Times New Roman" w:hAnsi="Times New Roman" w:cs="Times New Roman"/>
          <w:b/>
          <w:sz w:val="18"/>
          <w:szCs w:val="24"/>
        </w:rPr>
        <w:tab/>
        <w:t>Bachelors</w:t>
      </w:r>
      <w:r w:rsidR="006F2187" w:rsidRPr="00283BF5">
        <w:rPr>
          <w:rFonts w:ascii="Times New Roman" w:hAnsi="Times New Roman" w:cs="Times New Roman"/>
          <w:b/>
          <w:sz w:val="18"/>
          <w:szCs w:val="24"/>
        </w:rPr>
        <w:tab/>
      </w:r>
      <w:r w:rsidR="006F2187" w:rsidRPr="00283BF5">
        <w:rPr>
          <w:rFonts w:ascii="Times New Roman" w:hAnsi="Times New Roman" w:cs="Times New Roman"/>
          <w:b/>
          <w:sz w:val="18"/>
          <w:szCs w:val="24"/>
        </w:rPr>
        <w:tab/>
        <w:t>Masters</w:t>
      </w:r>
      <w:r w:rsidR="006F2187" w:rsidRPr="00283BF5">
        <w:rPr>
          <w:rFonts w:ascii="Times New Roman" w:hAnsi="Times New Roman" w:cs="Times New Roman"/>
          <w:b/>
          <w:sz w:val="18"/>
          <w:szCs w:val="24"/>
        </w:rPr>
        <w:tab/>
      </w:r>
      <w:r w:rsidR="006F2187" w:rsidRPr="00283BF5">
        <w:rPr>
          <w:rFonts w:ascii="Times New Roman" w:hAnsi="Times New Roman" w:cs="Times New Roman"/>
          <w:b/>
          <w:sz w:val="18"/>
          <w:szCs w:val="24"/>
        </w:rPr>
        <w:tab/>
        <w:t>PhD</w:t>
      </w:r>
    </w:p>
    <w:p w14:paraId="0F3A577C" w14:textId="77777777" w:rsidR="00541709" w:rsidRPr="00283BF5" w:rsidRDefault="00541709" w:rsidP="0067196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8383"/>
        </w:tabs>
        <w:spacing w:after="0" w:line="360" w:lineRule="auto"/>
        <w:jc w:val="both"/>
        <w:rPr>
          <w:rFonts w:ascii="Times New Roman" w:hAnsi="Times New Roman" w:cs="Times New Roman"/>
          <w:b/>
          <w:sz w:val="18"/>
          <w:szCs w:val="24"/>
        </w:rPr>
      </w:pPr>
    </w:p>
    <w:p w14:paraId="4C3AF1E9" w14:textId="5A10DE81" w:rsidR="00761F87" w:rsidRPr="00283BF5" w:rsidRDefault="00616A42" w:rsidP="0067196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8383"/>
        </w:tabs>
        <w:spacing w:after="0" w:line="360" w:lineRule="auto"/>
        <w:jc w:val="both"/>
        <w:rPr>
          <w:rFonts w:ascii="Times New Roman" w:hAnsi="Times New Roman" w:cs="Times New Roman"/>
          <w:b/>
          <w:sz w:val="18"/>
          <w:szCs w:val="24"/>
        </w:rPr>
      </w:pPr>
      <w:r w:rsidRPr="00283BF5">
        <w:rPr>
          <w:rFonts w:ascii="Times New Roman" w:hAnsi="Times New Roman" w:cs="Times New Roman"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19C720C5" wp14:editId="26F0646E">
                <wp:simplePos x="0" y="0"/>
                <wp:positionH relativeFrom="column">
                  <wp:posOffset>2664622</wp:posOffset>
                </wp:positionH>
                <wp:positionV relativeFrom="paragraph">
                  <wp:posOffset>160276</wp:posOffset>
                </wp:positionV>
                <wp:extent cx="241300" cy="147523"/>
                <wp:effectExtent l="0" t="0" r="25400" b="24130"/>
                <wp:wrapNone/>
                <wp:docPr id="1245642033" name="Rectangle 12456420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41300" cy="147523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8522D6E" id="Rectangle 1245642033" o:spid="_x0000_s1026" style="position:absolute;margin-left:209.8pt;margin-top:12.6pt;width:19pt;height:11.6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" fillcolor="white [3201]" strokecolor="black [3200]" strokeweight="2pt">
                <v:path arrowok="t"/>
              </v:rect>
            </w:pict>
          </mc:Fallback>
        </mc:AlternateContent>
      </w:r>
    </w:p>
    <w:p w14:paraId="124605DB" w14:textId="08F53201" w:rsidR="004765B8" w:rsidRPr="00283BF5" w:rsidRDefault="00616A42" w:rsidP="00671963">
      <w:pPr>
        <w:tabs>
          <w:tab w:val="left" w:pos="720"/>
          <w:tab w:val="left" w:pos="1440"/>
          <w:tab w:val="left" w:pos="2160"/>
          <w:tab w:val="center" w:pos="4680"/>
          <w:tab w:val="left" w:pos="5040"/>
          <w:tab w:val="left" w:pos="7200"/>
        </w:tabs>
        <w:spacing w:after="0" w:line="360" w:lineRule="auto"/>
        <w:jc w:val="both"/>
        <w:rPr>
          <w:rFonts w:ascii="Times New Roman" w:hAnsi="Times New Roman" w:cs="Times New Roman"/>
          <w:b/>
          <w:bCs/>
          <w:sz w:val="18"/>
          <w:szCs w:val="18"/>
        </w:rPr>
      </w:pPr>
      <w:r w:rsidRPr="00283BF5">
        <w:rPr>
          <w:rFonts w:ascii="Times New Roman" w:hAnsi="Times New Roman" w:cs="Times New Roman"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05DAF2A8" wp14:editId="2A144C4A">
                <wp:simplePos x="0" y="0"/>
                <wp:positionH relativeFrom="column">
                  <wp:posOffset>3977059</wp:posOffset>
                </wp:positionH>
                <wp:positionV relativeFrom="paragraph">
                  <wp:posOffset>8890</wp:posOffset>
                </wp:positionV>
                <wp:extent cx="241300" cy="137795"/>
                <wp:effectExtent l="0" t="0" r="25400" b="14605"/>
                <wp:wrapNone/>
                <wp:docPr id="32992084" name="Rectangle 329920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41300" cy="13779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D776022" id="Rectangle 32992084" o:spid="_x0000_s1026" style="position:absolute;margin-left:313.15pt;margin-top:.7pt;width:19pt;height:10.8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" fillcolor="white [3201]" strokecolor="black [3200]" strokeweight="2pt">
                <v:path arrowok="t"/>
              </v:rect>
            </w:pict>
          </mc:Fallback>
        </mc:AlternateContent>
      </w:r>
      <w:r w:rsidR="004765B8" w:rsidRPr="00283BF5">
        <w:rPr>
          <w:rFonts w:ascii="Times New Roman" w:hAnsi="Times New Roman" w:cs="Times New Roman"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44D14810" wp14:editId="57D7C548">
                <wp:simplePos x="0" y="0"/>
                <wp:positionH relativeFrom="column">
                  <wp:posOffset>5281309</wp:posOffset>
                </wp:positionH>
                <wp:positionV relativeFrom="paragraph">
                  <wp:posOffset>9525</wp:posOffset>
                </wp:positionV>
                <wp:extent cx="241300" cy="137795"/>
                <wp:effectExtent l="0" t="0" r="25400" b="14605"/>
                <wp:wrapNone/>
                <wp:docPr id="1917817062" name="Rectangle 19178170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41300" cy="13779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34DB129" id="Rectangle 1917817062" o:spid="_x0000_s1026" style="position:absolute;margin-left:415.85pt;margin-top:.75pt;width:19pt;height:10.8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" fillcolor="white [3201]" strokecolor="black [3200]" strokeweight="2pt">
                <v:path arrowok="t"/>
              </v:rect>
            </w:pict>
          </mc:Fallback>
        </mc:AlternateContent>
      </w:r>
      <w:r w:rsidR="004765B8" w:rsidRPr="00283BF5">
        <w:rPr>
          <w:rFonts w:ascii="Times New Roman" w:hAnsi="Times New Roman" w:cs="Times New Roman"/>
          <w:b/>
          <w:bCs/>
          <w:sz w:val="18"/>
          <w:szCs w:val="18"/>
        </w:rPr>
        <w:t xml:space="preserve">Experience of Bank Account Holders     </w:t>
      </w:r>
      <w:r w:rsidRPr="00283BF5">
        <w:rPr>
          <w:rFonts w:ascii="Times New Roman" w:hAnsi="Times New Roman" w:cs="Times New Roman"/>
          <w:b/>
          <w:bCs/>
          <w:sz w:val="18"/>
          <w:szCs w:val="18"/>
        </w:rPr>
        <w:t xml:space="preserve">   1-5 Years</w:t>
      </w:r>
      <w:r w:rsidR="004765B8" w:rsidRPr="00283BF5">
        <w:rPr>
          <w:rFonts w:ascii="Times New Roman" w:hAnsi="Times New Roman" w:cs="Times New Roman"/>
          <w:b/>
          <w:bCs/>
          <w:sz w:val="18"/>
          <w:szCs w:val="18"/>
        </w:rPr>
        <w:t xml:space="preserve">              </w:t>
      </w:r>
      <w:r w:rsidRPr="00283BF5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283BF5">
        <w:rPr>
          <w:rFonts w:ascii="Times New Roman" w:hAnsi="Times New Roman" w:cs="Times New Roman"/>
          <w:b/>
          <w:bCs/>
          <w:sz w:val="18"/>
          <w:szCs w:val="18"/>
        </w:rPr>
        <w:tab/>
        <w:t xml:space="preserve">6-10 Years              </w:t>
      </w:r>
      <w:r w:rsidRPr="00283BF5">
        <w:rPr>
          <w:rFonts w:ascii="Times New Roman" w:hAnsi="Times New Roman" w:cs="Times New Roman"/>
          <w:b/>
          <w:bCs/>
          <w:sz w:val="18"/>
          <w:szCs w:val="18"/>
        </w:rPr>
        <w:tab/>
        <w:t xml:space="preserve">11-15 Years              </w:t>
      </w:r>
    </w:p>
    <w:p w14:paraId="269D26F8" w14:textId="245848F7" w:rsidR="004765B8" w:rsidRPr="00283BF5" w:rsidRDefault="004765B8" w:rsidP="00671963">
      <w:pPr>
        <w:tabs>
          <w:tab w:val="left" w:pos="720"/>
          <w:tab w:val="left" w:pos="1440"/>
          <w:tab w:val="left" w:pos="2160"/>
          <w:tab w:val="center" w:pos="4680"/>
        </w:tabs>
        <w:spacing w:after="0" w:line="360" w:lineRule="auto"/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14:paraId="4F9CA3A7" w14:textId="77777777" w:rsidR="00715B63" w:rsidRPr="00283BF5" w:rsidRDefault="00715B63" w:rsidP="00671963">
      <w:pPr>
        <w:tabs>
          <w:tab w:val="left" w:pos="720"/>
          <w:tab w:val="left" w:pos="1440"/>
          <w:tab w:val="left" w:pos="2160"/>
          <w:tab w:val="center" w:pos="4680"/>
        </w:tabs>
        <w:spacing w:after="0" w:line="360" w:lineRule="auto"/>
        <w:jc w:val="both"/>
        <w:rPr>
          <w:rFonts w:ascii="Times New Roman" w:hAnsi="Times New Roman" w:cs="Times New Roman"/>
          <w:b/>
          <w:sz w:val="18"/>
          <w:szCs w:val="24"/>
        </w:rPr>
      </w:pPr>
    </w:p>
    <w:p w14:paraId="0C5F4486" w14:textId="5D839235" w:rsidR="00761F87" w:rsidRPr="00283BF5" w:rsidRDefault="004765B8" w:rsidP="00671963">
      <w:pPr>
        <w:tabs>
          <w:tab w:val="left" w:pos="720"/>
          <w:tab w:val="left" w:pos="1440"/>
          <w:tab w:val="left" w:pos="2160"/>
          <w:tab w:val="center" w:pos="4680"/>
        </w:tabs>
        <w:spacing w:after="0" w:line="360" w:lineRule="auto"/>
        <w:jc w:val="both"/>
        <w:rPr>
          <w:rFonts w:ascii="Times New Roman" w:hAnsi="Times New Roman" w:cs="Times New Roman"/>
          <w:b/>
          <w:sz w:val="18"/>
          <w:szCs w:val="24"/>
        </w:rPr>
      </w:pPr>
      <w:r w:rsidRPr="00283BF5">
        <w:rPr>
          <w:rFonts w:ascii="Times New Roman" w:hAnsi="Times New Roman" w:cs="Times New Roman"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29017DAA" wp14:editId="1B8CD16D">
                <wp:simplePos x="0" y="0"/>
                <wp:positionH relativeFrom="column">
                  <wp:posOffset>2409149</wp:posOffset>
                </wp:positionH>
                <wp:positionV relativeFrom="paragraph">
                  <wp:posOffset>4080</wp:posOffset>
                </wp:positionV>
                <wp:extent cx="241300" cy="147523"/>
                <wp:effectExtent l="0" t="0" r="25400" b="24130"/>
                <wp:wrapNone/>
                <wp:docPr id="1116957364" name="Rectangle 11169573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41300" cy="147523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E235C1B" id="Rectangle 1116957364" o:spid="_x0000_s1026" style="position:absolute;margin-left:189.7pt;margin-top:.3pt;width:19pt;height:11.6pt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" fillcolor="white [3201]" strokecolor="black [3200]" strokeweight="2pt">
                <v:path arrowok="t"/>
              </v:rect>
            </w:pict>
          </mc:Fallback>
        </mc:AlternateContent>
      </w:r>
      <w:r w:rsidR="006F2187" w:rsidRPr="00283BF5">
        <w:rPr>
          <w:rFonts w:ascii="Times New Roman" w:hAnsi="Times New Roman" w:cs="Times New Roman"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545600" behindDoc="0" locked="0" layoutInCell="1" allowOverlap="1" wp14:anchorId="18D553A2" wp14:editId="7089DC6E">
                <wp:simplePos x="0" y="0"/>
                <wp:positionH relativeFrom="column">
                  <wp:posOffset>1078230</wp:posOffset>
                </wp:positionH>
                <wp:positionV relativeFrom="paragraph">
                  <wp:posOffset>19050</wp:posOffset>
                </wp:positionV>
                <wp:extent cx="241300" cy="137795"/>
                <wp:effectExtent l="0" t="0" r="25400" b="14605"/>
                <wp:wrapNone/>
                <wp:docPr id="10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41300" cy="13779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8503E90" id="Rectangle 10" o:spid="_x0000_s1026" style="position:absolute;margin-left:84.9pt;margin-top:1.5pt;width:19pt;height:10.85pt;z-index:251545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" fillcolor="white [3201]" strokecolor="black [3200]" strokeweight="2pt">
                <v:path arrowok="t"/>
              </v:rect>
            </w:pict>
          </mc:Fallback>
        </mc:AlternateContent>
      </w:r>
      <w:r w:rsidR="006F2187" w:rsidRPr="00283BF5">
        <w:rPr>
          <w:rFonts w:ascii="Times New Roman" w:hAnsi="Times New Roman" w:cs="Times New Roman"/>
          <w:b/>
          <w:sz w:val="18"/>
          <w:szCs w:val="24"/>
        </w:rPr>
        <w:t xml:space="preserve">Location/ country   </w:t>
      </w:r>
      <w:r w:rsidR="00BA76A5" w:rsidRPr="00283BF5">
        <w:rPr>
          <w:rFonts w:ascii="Times New Roman" w:hAnsi="Times New Roman" w:cs="Times New Roman"/>
          <w:b/>
          <w:sz w:val="18"/>
          <w:szCs w:val="24"/>
        </w:rPr>
        <w:t xml:space="preserve">   </w:t>
      </w:r>
      <w:r w:rsidR="00430ABD" w:rsidRPr="00283BF5">
        <w:rPr>
          <w:rFonts w:ascii="Times New Roman" w:hAnsi="Times New Roman" w:cs="Times New Roman"/>
          <w:b/>
          <w:sz w:val="18"/>
          <w:szCs w:val="24"/>
        </w:rPr>
        <w:tab/>
        <w:t xml:space="preserve"> Pakistan</w:t>
      </w:r>
      <w:r w:rsidR="006F2187" w:rsidRPr="00283BF5">
        <w:rPr>
          <w:rFonts w:ascii="Times New Roman" w:hAnsi="Times New Roman" w:cs="Times New Roman"/>
          <w:b/>
          <w:sz w:val="18"/>
          <w:szCs w:val="24"/>
        </w:rPr>
        <w:t xml:space="preserve">                           </w:t>
      </w:r>
      <w:r w:rsidRPr="00283BF5">
        <w:rPr>
          <w:rFonts w:ascii="Times New Roman" w:hAnsi="Times New Roman" w:cs="Times New Roman"/>
          <w:b/>
          <w:sz w:val="18"/>
          <w:szCs w:val="24"/>
        </w:rPr>
        <w:tab/>
      </w:r>
      <w:r w:rsidR="00740FE2" w:rsidRPr="00283BF5">
        <w:rPr>
          <w:rFonts w:ascii="Times New Roman" w:hAnsi="Times New Roman" w:cs="Times New Roman"/>
          <w:b/>
          <w:sz w:val="18"/>
          <w:szCs w:val="24"/>
        </w:rPr>
        <w:t xml:space="preserve"> China</w:t>
      </w:r>
      <w:r w:rsidRPr="00283BF5">
        <w:rPr>
          <w:rFonts w:ascii="Times New Roman" w:hAnsi="Times New Roman" w:cs="Times New Roman"/>
          <w:b/>
          <w:sz w:val="18"/>
          <w:szCs w:val="24"/>
        </w:rPr>
        <w:t xml:space="preserve">   </w:t>
      </w:r>
    </w:p>
    <w:p w14:paraId="054ED342" w14:textId="7316108D" w:rsidR="00EE4A3C" w:rsidRPr="00283BF5" w:rsidRDefault="00EE4A3C" w:rsidP="00671963">
      <w:pPr>
        <w:tabs>
          <w:tab w:val="left" w:pos="720"/>
          <w:tab w:val="left" w:pos="1440"/>
          <w:tab w:val="left" w:pos="2160"/>
          <w:tab w:val="center" w:pos="4680"/>
        </w:tabs>
        <w:spacing w:after="0" w:line="360" w:lineRule="auto"/>
        <w:jc w:val="both"/>
        <w:rPr>
          <w:rFonts w:ascii="Times New Roman" w:hAnsi="Times New Roman" w:cs="Times New Roman"/>
          <w:b/>
          <w:sz w:val="18"/>
          <w:szCs w:val="24"/>
        </w:rPr>
      </w:pPr>
    </w:p>
    <w:p w14:paraId="131F69E6" w14:textId="0544DCB5" w:rsidR="00616A42" w:rsidRPr="00283BF5" w:rsidRDefault="004765B8" w:rsidP="00E91B26">
      <w:pPr>
        <w:tabs>
          <w:tab w:val="left" w:pos="2160"/>
          <w:tab w:val="left" w:pos="7552"/>
        </w:tabs>
        <w:spacing w:after="0" w:line="360" w:lineRule="auto"/>
        <w:jc w:val="both"/>
        <w:rPr>
          <w:rFonts w:ascii="Times New Roman" w:hAnsi="Times New Roman" w:cs="Times New Roman"/>
          <w:b/>
          <w:sz w:val="18"/>
          <w:szCs w:val="24"/>
        </w:rPr>
      </w:pPr>
      <w:r w:rsidRPr="00283BF5">
        <w:rPr>
          <w:rFonts w:ascii="Times New Roman" w:hAnsi="Times New Roman" w:cs="Times New Roman"/>
          <w:b/>
          <w:sz w:val="18"/>
          <w:szCs w:val="24"/>
        </w:rPr>
        <w:tab/>
      </w:r>
    </w:p>
    <w:p w14:paraId="26BD2E19" w14:textId="3A1729F3" w:rsidR="00A200A2" w:rsidRPr="0070403A" w:rsidRDefault="00541709" w:rsidP="0070403A">
      <w:pPr>
        <w:pStyle w:val="Heading4"/>
        <w:spacing w:line="360" w:lineRule="auto"/>
        <w:jc w:val="both"/>
        <w:rPr>
          <w:rFonts w:ascii="Times New Roman" w:hAnsi="Times New Roman" w:cs="Times New Roman"/>
          <w:i w:val="0"/>
          <w:iCs w:val="0"/>
          <w:color w:val="000000" w:themeColor="text1"/>
        </w:rPr>
      </w:pPr>
      <w:r w:rsidRPr="00283BF5">
        <w:rPr>
          <w:rFonts w:ascii="Times New Roman" w:hAnsi="Times New Roman" w:cs="Times New Roman"/>
          <w:color w:val="000000" w:themeColor="text1"/>
        </w:rPr>
        <w:t>Indicate (</w:t>
      </w:r>
      <w:r w:rsidRPr="00283BF5">
        <w:rPr>
          <w:rFonts w:ascii="Times New Roman" w:hAnsi="Times New Roman" w:cs="Times New Roman"/>
          <w:color w:val="000000" w:themeColor="text1"/>
        </w:rPr>
        <w:sym w:font="Webdings" w:char="F061"/>
      </w:r>
      <w:r w:rsidRPr="00283BF5">
        <w:rPr>
          <w:rFonts w:ascii="Times New Roman" w:hAnsi="Times New Roman" w:cs="Times New Roman"/>
          <w:color w:val="000000" w:themeColor="text1"/>
        </w:rPr>
        <w:t>) your level of agreement with the following statements about the “</w:t>
      </w:r>
      <w:r w:rsidR="00D56ED7">
        <w:rPr>
          <w:rFonts w:ascii="Times New Roman" w:hAnsi="Times New Roman" w:cs="Times New Roman"/>
          <w:i w:val="0"/>
          <w:iCs w:val="0"/>
          <w:color w:val="000000" w:themeColor="text1"/>
        </w:rPr>
        <w:t>Customer Retention</w:t>
      </w:r>
      <w:r w:rsidRPr="00283BF5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Behavior”.</w:t>
      </w:r>
    </w:p>
    <w:p w14:paraId="4BBCE2A2" w14:textId="545988BE" w:rsidR="00465FE0" w:rsidRPr="00283BF5" w:rsidRDefault="00A200A2" w:rsidP="0067196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83BF5">
        <w:rPr>
          <w:rFonts w:ascii="Times New Roman" w:hAnsi="Times New Roman" w:cs="Times New Roman"/>
          <w:b/>
          <w:bCs/>
        </w:rPr>
        <w:t>1.</w:t>
      </w:r>
      <w:r w:rsidRPr="00283BF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C90DBF" w:rsidRPr="00671963">
        <w:rPr>
          <w:rFonts w:ascii="Times New Roman" w:hAnsi="Times New Roman" w:cs="Times New Roman"/>
          <w:b/>
          <w:bCs/>
          <w:sz w:val="20"/>
          <w:szCs w:val="20"/>
        </w:rPr>
        <w:t>Service Quality</w:t>
      </w:r>
    </w:p>
    <w:tbl>
      <w:tblPr>
        <w:tblStyle w:val="TableGrid"/>
        <w:tblW w:w="10164" w:type="dxa"/>
        <w:tblLayout w:type="fixed"/>
        <w:tblLook w:val="04A0" w:firstRow="1" w:lastRow="0" w:firstColumn="1" w:lastColumn="0" w:noHBand="0" w:noVBand="1"/>
      </w:tblPr>
      <w:tblGrid>
        <w:gridCol w:w="812"/>
        <w:gridCol w:w="4170"/>
        <w:gridCol w:w="1083"/>
        <w:gridCol w:w="980"/>
        <w:gridCol w:w="978"/>
        <w:gridCol w:w="1021"/>
        <w:gridCol w:w="1120"/>
      </w:tblGrid>
      <w:tr w:rsidR="00CA37A1" w:rsidRPr="00283BF5" w14:paraId="6E678D20" w14:textId="77777777" w:rsidTr="00671963">
        <w:trPr>
          <w:trHeight w:val="628"/>
        </w:trPr>
        <w:tc>
          <w:tcPr>
            <w:tcW w:w="8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84F44E2" w14:textId="77777777" w:rsidR="00CA37A1" w:rsidRPr="00283BF5" w:rsidRDefault="00CA37A1" w:rsidP="00671963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283BF5">
              <w:rPr>
                <w:rFonts w:ascii="Times New Roman" w:hAnsi="Times New Roman" w:cs="Times New Roman"/>
                <w:b/>
              </w:rPr>
              <w:t>S.No</w:t>
            </w:r>
            <w:proofErr w:type="spellEnd"/>
            <w:r w:rsidRPr="00283BF5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4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4125863" w14:textId="77777777" w:rsidR="00CA37A1" w:rsidRPr="00283BF5" w:rsidRDefault="00CA37A1" w:rsidP="00671963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83BF5">
              <w:rPr>
                <w:rFonts w:ascii="Times New Roman" w:hAnsi="Times New Roman" w:cs="Times New Roman"/>
                <w:b/>
              </w:rPr>
              <w:t>Measurement</w:t>
            </w:r>
          </w:p>
        </w:tc>
        <w:tc>
          <w:tcPr>
            <w:tcW w:w="10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ED58FFA" w14:textId="77777777" w:rsidR="00CA37A1" w:rsidRPr="00283BF5" w:rsidRDefault="00CA37A1" w:rsidP="00671963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83BF5">
              <w:rPr>
                <w:rFonts w:ascii="Times New Roman" w:hAnsi="Times New Roman" w:cs="Times New Roman"/>
                <w:b/>
              </w:rPr>
              <w:t>Strongly</w:t>
            </w:r>
          </w:p>
          <w:p w14:paraId="720144A1" w14:textId="77777777" w:rsidR="00CA37A1" w:rsidRPr="00283BF5" w:rsidRDefault="00CA37A1" w:rsidP="00671963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83BF5">
              <w:rPr>
                <w:rFonts w:ascii="Times New Roman" w:hAnsi="Times New Roman" w:cs="Times New Roman"/>
                <w:b/>
              </w:rPr>
              <w:t>Disagree</w:t>
            </w:r>
          </w:p>
        </w:tc>
        <w:tc>
          <w:tcPr>
            <w:tcW w:w="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5B2DA63" w14:textId="77777777" w:rsidR="00CA37A1" w:rsidRPr="00283BF5" w:rsidRDefault="00CA37A1" w:rsidP="00671963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83BF5">
              <w:rPr>
                <w:rFonts w:ascii="Times New Roman" w:hAnsi="Times New Roman" w:cs="Times New Roman"/>
                <w:b/>
              </w:rPr>
              <w:t>Disagree</w:t>
            </w:r>
          </w:p>
        </w:tc>
        <w:tc>
          <w:tcPr>
            <w:tcW w:w="9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970D238" w14:textId="77777777" w:rsidR="00CA37A1" w:rsidRPr="00283BF5" w:rsidRDefault="00CA37A1" w:rsidP="00671963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83BF5">
              <w:rPr>
                <w:rFonts w:ascii="Times New Roman" w:hAnsi="Times New Roman" w:cs="Times New Roman"/>
                <w:b/>
              </w:rPr>
              <w:t>Neutral</w:t>
            </w:r>
          </w:p>
        </w:tc>
        <w:tc>
          <w:tcPr>
            <w:tcW w:w="10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83D8868" w14:textId="77777777" w:rsidR="00CA37A1" w:rsidRPr="00283BF5" w:rsidRDefault="00CA37A1" w:rsidP="00671963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83BF5">
              <w:rPr>
                <w:rFonts w:ascii="Times New Roman" w:hAnsi="Times New Roman" w:cs="Times New Roman"/>
                <w:b/>
              </w:rPr>
              <w:t>Agree</w:t>
            </w:r>
          </w:p>
        </w:tc>
        <w:tc>
          <w:tcPr>
            <w:tcW w:w="1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BA6E45C" w14:textId="77777777" w:rsidR="00CA37A1" w:rsidRPr="00283BF5" w:rsidRDefault="00CA37A1" w:rsidP="00671963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83BF5">
              <w:rPr>
                <w:rFonts w:ascii="Times New Roman" w:hAnsi="Times New Roman" w:cs="Times New Roman"/>
                <w:b/>
              </w:rPr>
              <w:t>Strongly</w:t>
            </w:r>
          </w:p>
          <w:p w14:paraId="6C936A72" w14:textId="77777777" w:rsidR="00CA37A1" w:rsidRPr="00283BF5" w:rsidRDefault="00CA37A1" w:rsidP="00671963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83BF5">
              <w:rPr>
                <w:rFonts w:ascii="Times New Roman" w:hAnsi="Times New Roman" w:cs="Times New Roman"/>
                <w:b/>
              </w:rPr>
              <w:t>Agree</w:t>
            </w:r>
          </w:p>
        </w:tc>
      </w:tr>
      <w:tr w:rsidR="00C90DBF" w:rsidRPr="00283BF5" w14:paraId="13AF8061" w14:textId="77777777" w:rsidTr="00671963">
        <w:trPr>
          <w:trHeight w:val="313"/>
        </w:trPr>
        <w:tc>
          <w:tcPr>
            <w:tcW w:w="8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59DEC41" w14:textId="6DD5937A" w:rsidR="00C90DBF" w:rsidRPr="00283BF5" w:rsidRDefault="0070403A" w:rsidP="00671963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4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67D352E" w14:textId="5BF00C01" w:rsidR="00C90DBF" w:rsidRPr="00283BF5" w:rsidRDefault="00C90DBF" w:rsidP="00671963">
            <w:pPr>
              <w:pStyle w:val="Default"/>
              <w:spacing w:line="360" w:lineRule="auto"/>
              <w:jc w:val="both"/>
              <w:rPr>
                <w:sz w:val="22"/>
                <w:lang w:eastAsia="en-US"/>
              </w:rPr>
            </w:pPr>
            <w:r w:rsidRPr="00283BF5">
              <w:rPr>
                <w:sz w:val="20"/>
                <w:szCs w:val="20"/>
              </w:rPr>
              <w:t>The financial institution has a clear and transparent service routine, which helps develop its reputation for being reliable.</w:t>
            </w:r>
          </w:p>
        </w:tc>
        <w:tc>
          <w:tcPr>
            <w:tcW w:w="10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C6E0F0F" w14:textId="77777777" w:rsidR="00C90DBF" w:rsidRPr="00283BF5" w:rsidRDefault="00C90DBF" w:rsidP="00671963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5449B20" w14:textId="77777777" w:rsidR="00C90DBF" w:rsidRPr="00283BF5" w:rsidRDefault="00C90DBF" w:rsidP="00671963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3FFEB06" w14:textId="77777777" w:rsidR="00C90DBF" w:rsidRPr="00283BF5" w:rsidRDefault="00C90DBF" w:rsidP="00671963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0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BE81B32" w14:textId="77777777" w:rsidR="00C90DBF" w:rsidRPr="00283BF5" w:rsidRDefault="00C90DBF" w:rsidP="00671963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2683B16" w14:textId="77777777" w:rsidR="00C90DBF" w:rsidRPr="00283BF5" w:rsidRDefault="00C90DBF" w:rsidP="00671963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</w:p>
        </w:tc>
      </w:tr>
      <w:tr w:rsidR="00C90DBF" w:rsidRPr="00283BF5" w14:paraId="03070794" w14:textId="77777777" w:rsidTr="00671963">
        <w:trPr>
          <w:trHeight w:val="628"/>
        </w:trPr>
        <w:tc>
          <w:tcPr>
            <w:tcW w:w="8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EDCC45B" w14:textId="3587AEA0" w:rsidR="00C90DBF" w:rsidRPr="00283BF5" w:rsidRDefault="0070403A" w:rsidP="00671963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4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665BCF7" w14:textId="5855EF27" w:rsidR="00C90DBF" w:rsidRPr="00283BF5" w:rsidRDefault="00C90DBF" w:rsidP="0067196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3BF5">
              <w:rPr>
                <w:rFonts w:ascii="Times New Roman" w:hAnsi="Times New Roman" w:cs="Times New Roman"/>
              </w:rPr>
              <w:t>The bank has established a rigorous method and system to effectively handle client data in a safe manner.</w:t>
            </w:r>
          </w:p>
        </w:tc>
        <w:tc>
          <w:tcPr>
            <w:tcW w:w="10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80F0469" w14:textId="77777777" w:rsidR="00C90DBF" w:rsidRPr="00283BF5" w:rsidRDefault="00C90DBF" w:rsidP="00671963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328D7DB" w14:textId="77777777" w:rsidR="00C90DBF" w:rsidRPr="00283BF5" w:rsidRDefault="00C90DBF" w:rsidP="00671963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0EDD0BE" w14:textId="77777777" w:rsidR="00C90DBF" w:rsidRPr="00283BF5" w:rsidRDefault="00C90DBF" w:rsidP="00671963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0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E6DB6E2" w14:textId="77777777" w:rsidR="00C90DBF" w:rsidRPr="00283BF5" w:rsidRDefault="00C90DBF" w:rsidP="00671963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20DB5E0" w14:textId="77777777" w:rsidR="00C90DBF" w:rsidRPr="00283BF5" w:rsidRDefault="00C90DBF" w:rsidP="00671963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</w:p>
        </w:tc>
      </w:tr>
      <w:tr w:rsidR="00C90DBF" w:rsidRPr="00283BF5" w14:paraId="6551F449" w14:textId="77777777" w:rsidTr="00671963">
        <w:trPr>
          <w:trHeight w:val="349"/>
        </w:trPr>
        <w:tc>
          <w:tcPr>
            <w:tcW w:w="8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FBA6AE5" w14:textId="3142FAFB" w:rsidR="00C90DBF" w:rsidRPr="00283BF5" w:rsidRDefault="0070403A" w:rsidP="00671963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</w:t>
            </w:r>
          </w:p>
        </w:tc>
        <w:tc>
          <w:tcPr>
            <w:tcW w:w="4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86BF486" w14:textId="66D46151" w:rsidR="00C90DBF" w:rsidRPr="00283BF5" w:rsidRDefault="00C90DBF" w:rsidP="0067196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BF5">
              <w:rPr>
                <w:rFonts w:ascii="Times New Roman" w:hAnsi="Times New Roman" w:cs="Times New Roman"/>
              </w:rPr>
              <w:t>The Bank guarantees the precision of its comprehensive service method.</w:t>
            </w:r>
          </w:p>
        </w:tc>
        <w:tc>
          <w:tcPr>
            <w:tcW w:w="10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0909D9C" w14:textId="77777777" w:rsidR="00C90DBF" w:rsidRPr="00283BF5" w:rsidRDefault="00C90DBF" w:rsidP="00671963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6FB36D9" w14:textId="77777777" w:rsidR="00C90DBF" w:rsidRPr="00283BF5" w:rsidRDefault="00C90DBF" w:rsidP="00671963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E74001E" w14:textId="77777777" w:rsidR="00C90DBF" w:rsidRPr="00283BF5" w:rsidRDefault="00C90DBF" w:rsidP="00671963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0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3355E35" w14:textId="77777777" w:rsidR="00C90DBF" w:rsidRPr="00283BF5" w:rsidRDefault="00C90DBF" w:rsidP="00671963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16BF2E4" w14:textId="77777777" w:rsidR="00C90DBF" w:rsidRPr="00283BF5" w:rsidRDefault="00C90DBF" w:rsidP="00671963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</w:p>
        </w:tc>
      </w:tr>
      <w:tr w:rsidR="00C90DBF" w:rsidRPr="00283BF5" w14:paraId="261F9E08" w14:textId="77777777" w:rsidTr="00671963">
        <w:trPr>
          <w:trHeight w:val="644"/>
        </w:trPr>
        <w:tc>
          <w:tcPr>
            <w:tcW w:w="8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4157E19" w14:textId="71A33444" w:rsidR="00C90DBF" w:rsidRPr="00283BF5" w:rsidRDefault="0070403A" w:rsidP="00671963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</w:t>
            </w:r>
          </w:p>
        </w:tc>
        <w:tc>
          <w:tcPr>
            <w:tcW w:w="4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588FC27" w14:textId="5CF8923E" w:rsidR="00C90DBF" w:rsidRPr="00283BF5" w:rsidRDefault="00C90DBF" w:rsidP="0067196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 w:rsidRPr="00283BF5">
              <w:rPr>
                <w:rFonts w:ascii="Times New Roman" w:hAnsi="Times New Roman" w:cs="Times New Roman"/>
              </w:rPr>
              <w:t>Service officers efficiently provide easy services, reducing any complex procedures for clients.</w:t>
            </w:r>
          </w:p>
        </w:tc>
        <w:tc>
          <w:tcPr>
            <w:tcW w:w="10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33E0DFA" w14:textId="77777777" w:rsidR="00C90DBF" w:rsidRPr="00283BF5" w:rsidRDefault="00C90DBF" w:rsidP="00671963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EAB174C" w14:textId="77777777" w:rsidR="00C90DBF" w:rsidRPr="00283BF5" w:rsidRDefault="00C90DBF" w:rsidP="00671963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4A9929A" w14:textId="77777777" w:rsidR="00C90DBF" w:rsidRPr="00283BF5" w:rsidRDefault="00C90DBF" w:rsidP="00671963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0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86A0F8A" w14:textId="77777777" w:rsidR="00C90DBF" w:rsidRPr="00283BF5" w:rsidRDefault="00C90DBF" w:rsidP="00671963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1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7E2E2B3" w14:textId="77777777" w:rsidR="00C90DBF" w:rsidRPr="00283BF5" w:rsidRDefault="00C90DBF" w:rsidP="00671963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</w:p>
        </w:tc>
      </w:tr>
    </w:tbl>
    <w:p w14:paraId="67A31B5C" w14:textId="77777777" w:rsidR="00283BF5" w:rsidRDefault="00283BF5" w:rsidP="00671963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5FE6ACE" w14:textId="09DFBEB0" w:rsidR="006C193C" w:rsidRPr="00283BF5" w:rsidRDefault="00A200A2" w:rsidP="00671963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83BF5"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="00A73058" w:rsidRPr="00671963">
        <w:rPr>
          <w:rFonts w:ascii="Times New Roman" w:hAnsi="Times New Roman" w:cs="Times New Roman"/>
          <w:b/>
          <w:bCs/>
          <w:sz w:val="20"/>
          <w:szCs w:val="20"/>
        </w:rPr>
        <w:t>Customer Trust</w:t>
      </w:r>
    </w:p>
    <w:p w14:paraId="2C5428C5" w14:textId="77777777" w:rsidR="006C193C" w:rsidRPr="00283BF5" w:rsidRDefault="006C193C" w:rsidP="00671963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10137" w:type="dxa"/>
        <w:tblLayout w:type="fixed"/>
        <w:tblLook w:val="04A0" w:firstRow="1" w:lastRow="0" w:firstColumn="1" w:lastColumn="0" w:noHBand="0" w:noVBand="1"/>
      </w:tblPr>
      <w:tblGrid>
        <w:gridCol w:w="810"/>
        <w:gridCol w:w="4060"/>
        <w:gridCol w:w="1078"/>
        <w:gridCol w:w="1078"/>
        <w:gridCol w:w="976"/>
        <w:gridCol w:w="1018"/>
        <w:gridCol w:w="1117"/>
      </w:tblGrid>
      <w:tr w:rsidR="006C193C" w:rsidRPr="00283BF5" w14:paraId="6E47DA8C" w14:textId="77777777" w:rsidTr="00071A43">
        <w:trPr>
          <w:trHeight w:val="581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3ACCF6E" w14:textId="77777777" w:rsidR="006C193C" w:rsidRPr="00283BF5" w:rsidRDefault="006C193C" w:rsidP="00671963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283BF5">
              <w:rPr>
                <w:rFonts w:ascii="Times New Roman" w:hAnsi="Times New Roman" w:cs="Times New Roman"/>
                <w:b/>
              </w:rPr>
              <w:t>S.No</w:t>
            </w:r>
            <w:proofErr w:type="spellEnd"/>
            <w:r w:rsidRPr="00283BF5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40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79E7BD7" w14:textId="77777777" w:rsidR="006C193C" w:rsidRPr="00283BF5" w:rsidRDefault="006C193C" w:rsidP="00671963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83BF5">
              <w:rPr>
                <w:rFonts w:ascii="Times New Roman" w:hAnsi="Times New Roman" w:cs="Times New Roman"/>
                <w:b/>
              </w:rPr>
              <w:t>Measurement</w:t>
            </w:r>
          </w:p>
        </w:tc>
        <w:tc>
          <w:tcPr>
            <w:tcW w:w="10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601A884" w14:textId="77777777" w:rsidR="006C193C" w:rsidRPr="00283BF5" w:rsidRDefault="006C193C" w:rsidP="00671963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83BF5">
              <w:rPr>
                <w:rFonts w:ascii="Times New Roman" w:hAnsi="Times New Roman" w:cs="Times New Roman"/>
                <w:b/>
              </w:rPr>
              <w:t>Strongly</w:t>
            </w:r>
          </w:p>
          <w:p w14:paraId="68AABFBE" w14:textId="77777777" w:rsidR="006C193C" w:rsidRPr="00283BF5" w:rsidRDefault="006C193C" w:rsidP="00671963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83BF5">
              <w:rPr>
                <w:rFonts w:ascii="Times New Roman" w:hAnsi="Times New Roman" w:cs="Times New Roman"/>
                <w:b/>
              </w:rPr>
              <w:t>Disagree</w:t>
            </w:r>
          </w:p>
        </w:tc>
        <w:tc>
          <w:tcPr>
            <w:tcW w:w="10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98ADC86" w14:textId="77777777" w:rsidR="006C193C" w:rsidRPr="00283BF5" w:rsidRDefault="006C193C" w:rsidP="00671963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83BF5">
              <w:rPr>
                <w:rFonts w:ascii="Times New Roman" w:hAnsi="Times New Roman" w:cs="Times New Roman"/>
                <w:b/>
              </w:rPr>
              <w:t>Disagree</w:t>
            </w:r>
          </w:p>
        </w:tc>
        <w:tc>
          <w:tcPr>
            <w:tcW w:w="9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F3AEE39" w14:textId="77777777" w:rsidR="006C193C" w:rsidRPr="00283BF5" w:rsidRDefault="006C193C" w:rsidP="00671963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83BF5">
              <w:rPr>
                <w:rFonts w:ascii="Times New Roman" w:hAnsi="Times New Roman" w:cs="Times New Roman"/>
                <w:b/>
              </w:rPr>
              <w:t>Neutral</w:t>
            </w:r>
          </w:p>
        </w:tc>
        <w:tc>
          <w:tcPr>
            <w:tcW w:w="10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2D1F01F" w14:textId="77777777" w:rsidR="006C193C" w:rsidRPr="00283BF5" w:rsidRDefault="006C193C" w:rsidP="00671963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83BF5">
              <w:rPr>
                <w:rFonts w:ascii="Times New Roman" w:hAnsi="Times New Roman" w:cs="Times New Roman"/>
                <w:b/>
              </w:rPr>
              <w:t>Agree</w:t>
            </w:r>
          </w:p>
        </w:tc>
        <w:tc>
          <w:tcPr>
            <w:tcW w:w="11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AF5D948" w14:textId="77777777" w:rsidR="006C193C" w:rsidRPr="00283BF5" w:rsidRDefault="006C193C" w:rsidP="00671963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83BF5">
              <w:rPr>
                <w:rFonts w:ascii="Times New Roman" w:hAnsi="Times New Roman" w:cs="Times New Roman"/>
                <w:b/>
              </w:rPr>
              <w:t>Strongly</w:t>
            </w:r>
          </w:p>
          <w:p w14:paraId="449DA175" w14:textId="77777777" w:rsidR="006C193C" w:rsidRPr="00283BF5" w:rsidRDefault="006C193C" w:rsidP="00671963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83BF5">
              <w:rPr>
                <w:rFonts w:ascii="Times New Roman" w:hAnsi="Times New Roman" w:cs="Times New Roman"/>
                <w:b/>
              </w:rPr>
              <w:t>Agree</w:t>
            </w:r>
          </w:p>
        </w:tc>
      </w:tr>
      <w:tr w:rsidR="0070403A" w:rsidRPr="00283BF5" w14:paraId="1A388805" w14:textId="77777777" w:rsidTr="00071A43">
        <w:trPr>
          <w:trHeight w:val="290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5980CEB" w14:textId="0731DD7D" w:rsidR="0070403A" w:rsidRPr="00283BF5" w:rsidRDefault="0070403A" w:rsidP="0070403A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40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534681D" w14:textId="799D570D" w:rsidR="0070403A" w:rsidRPr="00283BF5" w:rsidRDefault="0070403A" w:rsidP="0070403A">
            <w:pPr>
              <w:pStyle w:val="Default"/>
              <w:spacing w:line="360" w:lineRule="auto"/>
              <w:jc w:val="both"/>
              <w:rPr>
                <w:sz w:val="22"/>
                <w:lang w:eastAsia="en-US"/>
              </w:rPr>
            </w:pPr>
            <w:r w:rsidRPr="00283BF5">
              <w:rPr>
                <w:sz w:val="20"/>
                <w:szCs w:val="20"/>
              </w:rPr>
              <w:t>The availability of my bank manager in difficult circumstances is constantly trustworthy.</w:t>
            </w:r>
          </w:p>
        </w:tc>
        <w:tc>
          <w:tcPr>
            <w:tcW w:w="10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68B0B16" w14:textId="77777777" w:rsidR="0070403A" w:rsidRPr="00283BF5" w:rsidRDefault="0070403A" w:rsidP="0070403A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0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F3509B6" w14:textId="77777777" w:rsidR="0070403A" w:rsidRPr="00283BF5" w:rsidRDefault="0070403A" w:rsidP="0070403A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0C23FDE" w14:textId="77777777" w:rsidR="0070403A" w:rsidRPr="00283BF5" w:rsidRDefault="0070403A" w:rsidP="0070403A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0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718FCB1" w14:textId="77777777" w:rsidR="0070403A" w:rsidRPr="00283BF5" w:rsidRDefault="0070403A" w:rsidP="0070403A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1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4A2F25C" w14:textId="77777777" w:rsidR="0070403A" w:rsidRPr="00283BF5" w:rsidRDefault="0070403A" w:rsidP="0070403A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</w:p>
        </w:tc>
      </w:tr>
      <w:tr w:rsidR="0070403A" w:rsidRPr="00283BF5" w14:paraId="32B04DB7" w14:textId="77777777" w:rsidTr="00071A43">
        <w:trPr>
          <w:trHeight w:val="581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5C6DE12" w14:textId="1F0AABE6" w:rsidR="0070403A" w:rsidRPr="00283BF5" w:rsidRDefault="0070403A" w:rsidP="0070403A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40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941F922" w14:textId="0800F205" w:rsidR="0070403A" w:rsidRPr="00283BF5" w:rsidRDefault="0070403A" w:rsidP="007040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BF5">
              <w:rPr>
                <w:rFonts w:ascii="Times New Roman" w:hAnsi="Times New Roman" w:cs="Times New Roman"/>
              </w:rPr>
              <w:t>The bank manager regularly makes beneficial suggestions to facilitate the development of my firm.</w:t>
            </w:r>
          </w:p>
        </w:tc>
        <w:tc>
          <w:tcPr>
            <w:tcW w:w="10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2FF67B7" w14:textId="77777777" w:rsidR="0070403A" w:rsidRPr="00283BF5" w:rsidRDefault="0070403A" w:rsidP="0070403A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0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B3AB392" w14:textId="77777777" w:rsidR="0070403A" w:rsidRPr="00283BF5" w:rsidRDefault="0070403A" w:rsidP="0070403A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607A494" w14:textId="77777777" w:rsidR="0070403A" w:rsidRPr="00283BF5" w:rsidRDefault="0070403A" w:rsidP="0070403A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0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E41B8FA" w14:textId="77777777" w:rsidR="0070403A" w:rsidRPr="00283BF5" w:rsidRDefault="0070403A" w:rsidP="0070403A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1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A622849" w14:textId="77777777" w:rsidR="0070403A" w:rsidRPr="00283BF5" w:rsidRDefault="0070403A" w:rsidP="0070403A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</w:p>
        </w:tc>
      </w:tr>
      <w:tr w:rsidR="0070403A" w:rsidRPr="00283BF5" w14:paraId="657B42E9" w14:textId="77777777" w:rsidTr="00071A43">
        <w:trPr>
          <w:trHeight w:val="595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0A22D1D" w14:textId="777165D3" w:rsidR="0070403A" w:rsidRPr="00283BF5" w:rsidRDefault="0070403A" w:rsidP="0070403A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</w:t>
            </w:r>
          </w:p>
        </w:tc>
        <w:tc>
          <w:tcPr>
            <w:tcW w:w="40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8A97DE3" w14:textId="65D35155" w:rsidR="0070403A" w:rsidRPr="00283BF5" w:rsidRDefault="0070403A" w:rsidP="007040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BF5">
              <w:rPr>
                <w:rFonts w:ascii="Times New Roman" w:hAnsi="Times New Roman" w:cs="Times New Roman"/>
              </w:rPr>
              <w:t>The advice given by my bank manager enhances my trust in my decision-making process.</w:t>
            </w:r>
          </w:p>
        </w:tc>
        <w:tc>
          <w:tcPr>
            <w:tcW w:w="10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94F4AD3" w14:textId="77777777" w:rsidR="0070403A" w:rsidRPr="00283BF5" w:rsidRDefault="0070403A" w:rsidP="0070403A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0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1F666ED" w14:textId="77777777" w:rsidR="0070403A" w:rsidRPr="00283BF5" w:rsidRDefault="0070403A" w:rsidP="0070403A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4D7900E" w14:textId="77777777" w:rsidR="0070403A" w:rsidRPr="00283BF5" w:rsidRDefault="0070403A" w:rsidP="0070403A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0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CBE299A" w14:textId="77777777" w:rsidR="0070403A" w:rsidRPr="00283BF5" w:rsidRDefault="0070403A" w:rsidP="0070403A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1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64EBB7C" w14:textId="77777777" w:rsidR="0070403A" w:rsidRPr="00283BF5" w:rsidRDefault="0070403A" w:rsidP="0070403A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</w:p>
        </w:tc>
      </w:tr>
      <w:tr w:rsidR="0070403A" w:rsidRPr="00283BF5" w14:paraId="2A1ADE53" w14:textId="77777777" w:rsidTr="00071A43">
        <w:trPr>
          <w:trHeight w:val="595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4C2CDB2" w14:textId="545C5699" w:rsidR="0070403A" w:rsidRPr="00283BF5" w:rsidRDefault="0070403A" w:rsidP="0070403A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</w:t>
            </w:r>
          </w:p>
        </w:tc>
        <w:tc>
          <w:tcPr>
            <w:tcW w:w="40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059F278" w14:textId="337ADF14" w:rsidR="0070403A" w:rsidRPr="00283BF5" w:rsidRDefault="0070403A" w:rsidP="007040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 w:rsidRPr="00283BF5">
              <w:rPr>
                <w:rFonts w:ascii="Times New Roman" w:hAnsi="Times New Roman" w:cs="Times New Roman"/>
              </w:rPr>
              <w:t>I have confidence in my bank manager's competence to aggressively respond to and adjust to the changing financial needs of my firm.</w:t>
            </w:r>
          </w:p>
        </w:tc>
        <w:tc>
          <w:tcPr>
            <w:tcW w:w="10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5B7A00A" w14:textId="77777777" w:rsidR="0070403A" w:rsidRPr="00283BF5" w:rsidRDefault="0070403A" w:rsidP="0070403A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0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0836D2F" w14:textId="77777777" w:rsidR="0070403A" w:rsidRPr="00283BF5" w:rsidRDefault="0070403A" w:rsidP="0070403A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D008C36" w14:textId="77777777" w:rsidR="0070403A" w:rsidRPr="00283BF5" w:rsidRDefault="0070403A" w:rsidP="0070403A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0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90F9B07" w14:textId="77777777" w:rsidR="0070403A" w:rsidRPr="00283BF5" w:rsidRDefault="0070403A" w:rsidP="0070403A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1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6BB4A37" w14:textId="77777777" w:rsidR="0070403A" w:rsidRPr="00283BF5" w:rsidRDefault="0070403A" w:rsidP="0070403A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</w:p>
        </w:tc>
      </w:tr>
    </w:tbl>
    <w:p w14:paraId="63CFCE6C" w14:textId="77777777" w:rsidR="006C193C" w:rsidRPr="00283BF5" w:rsidRDefault="006C193C" w:rsidP="00671963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62EEEE2" w14:textId="77777777" w:rsidR="00FE4D4E" w:rsidRPr="00283BF5" w:rsidRDefault="00FE4D4E" w:rsidP="00671963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418F3249" w14:textId="2FB6C43C" w:rsidR="006C193C" w:rsidRPr="00283BF5" w:rsidRDefault="00A200A2" w:rsidP="00671963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283BF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3. </w:t>
      </w:r>
      <w:r w:rsidR="00A73058" w:rsidRPr="00671963">
        <w:rPr>
          <w:rFonts w:ascii="Times New Roman" w:hAnsi="Times New Roman" w:cs="Times New Roman"/>
          <w:b/>
          <w:bCs/>
          <w:sz w:val="20"/>
          <w:szCs w:val="20"/>
        </w:rPr>
        <w:t>Cultural difference</w:t>
      </w:r>
    </w:p>
    <w:p w14:paraId="2D8900B9" w14:textId="77777777" w:rsidR="006C193C" w:rsidRPr="00283BF5" w:rsidRDefault="006C193C" w:rsidP="00671963">
      <w:pPr>
        <w:pStyle w:val="ListParagraph"/>
        <w:autoSpaceDE w:val="0"/>
        <w:autoSpaceDN w:val="0"/>
        <w:adjustRightInd w:val="0"/>
        <w:spacing w:after="0" w:line="360" w:lineRule="auto"/>
        <w:ind w:left="0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tbl>
      <w:tblPr>
        <w:tblStyle w:val="TableGrid"/>
        <w:tblW w:w="10137" w:type="dxa"/>
        <w:tblLayout w:type="fixed"/>
        <w:tblLook w:val="04A0" w:firstRow="1" w:lastRow="0" w:firstColumn="1" w:lastColumn="0" w:noHBand="0" w:noVBand="1"/>
      </w:tblPr>
      <w:tblGrid>
        <w:gridCol w:w="810"/>
        <w:gridCol w:w="4118"/>
        <w:gridCol w:w="1134"/>
        <w:gridCol w:w="992"/>
        <w:gridCol w:w="992"/>
        <w:gridCol w:w="993"/>
        <w:gridCol w:w="1098"/>
      </w:tblGrid>
      <w:tr w:rsidR="006C193C" w:rsidRPr="00283BF5" w14:paraId="3E9A9081" w14:textId="77777777" w:rsidTr="00456332">
        <w:trPr>
          <w:trHeight w:val="581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BED89C0" w14:textId="77777777" w:rsidR="006C193C" w:rsidRPr="00283BF5" w:rsidRDefault="006C193C" w:rsidP="00671963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283BF5">
              <w:rPr>
                <w:rFonts w:ascii="Times New Roman" w:hAnsi="Times New Roman" w:cs="Times New Roman"/>
                <w:b/>
              </w:rPr>
              <w:t>S.No</w:t>
            </w:r>
            <w:proofErr w:type="spellEnd"/>
            <w:r w:rsidRPr="00283BF5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41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2CA9511" w14:textId="77777777" w:rsidR="006C193C" w:rsidRPr="00283BF5" w:rsidRDefault="006C193C" w:rsidP="00671963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83BF5">
              <w:rPr>
                <w:rFonts w:ascii="Times New Roman" w:hAnsi="Times New Roman" w:cs="Times New Roman"/>
                <w:b/>
              </w:rPr>
              <w:t>Measurement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0C59302" w14:textId="77777777" w:rsidR="006C193C" w:rsidRPr="00283BF5" w:rsidRDefault="006C193C" w:rsidP="00671963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83BF5">
              <w:rPr>
                <w:rFonts w:ascii="Times New Roman" w:hAnsi="Times New Roman" w:cs="Times New Roman"/>
                <w:b/>
              </w:rPr>
              <w:t>Strongly</w:t>
            </w:r>
          </w:p>
          <w:p w14:paraId="06A56170" w14:textId="77777777" w:rsidR="006C193C" w:rsidRPr="00283BF5" w:rsidRDefault="006C193C" w:rsidP="00671963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83BF5">
              <w:rPr>
                <w:rFonts w:ascii="Times New Roman" w:hAnsi="Times New Roman" w:cs="Times New Roman"/>
                <w:b/>
              </w:rPr>
              <w:t>Disagree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197B186" w14:textId="77777777" w:rsidR="006C193C" w:rsidRPr="00283BF5" w:rsidRDefault="006C193C" w:rsidP="00671963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83BF5">
              <w:rPr>
                <w:rFonts w:ascii="Times New Roman" w:hAnsi="Times New Roman" w:cs="Times New Roman"/>
                <w:b/>
              </w:rPr>
              <w:t>Disagree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3821F20" w14:textId="77777777" w:rsidR="006C193C" w:rsidRPr="00283BF5" w:rsidRDefault="006C193C" w:rsidP="00671963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83BF5">
              <w:rPr>
                <w:rFonts w:ascii="Times New Roman" w:hAnsi="Times New Roman" w:cs="Times New Roman"/>
                <w:b/>
              </w:rPr>
              <w:t>Neutral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1F0C001" w14:textId="77777777" w:rsidR="006C193C" w:rsidRPr="00283BF5" w:rsidRDefault="006C193C" w:rsidP="00671963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83BF5">
              <w:rPr>
                <w:rFonts w:ascii="Times New Roman" w:hAnsi="Times New Roman" w:cs="Times New Roman"/>
                <w:b/>
              </w:rPr>
              <w:t>Agree</w:t>
            </w:r>
          </w:p>
        </w:tc>
        <w:tc>
          <w:tcPr>
            <w:tcW w:w="10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C02B4BC" w14:textId="77777777" w:rsidR="006C193C" w:rsidRPr="00283BF5" w:rsidRDefault="006C193C" w:rsidP="00671963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83BF5">
              <w:rPr>
                <w:rFonts w:ascii="Times New Roman" w:hAnsi="Times New Roman" w:cs="Times New Roman"/>
                <w:b/>
              </w:rPr>
              <w:t>Strongly</w:t>
            </w:r>
          </w:p>
          <w:p w14:paraId="0EDC905A" w14:textId="77777777" w:rsidR="006C193C" w:rsidRPr="00283BF5" w:rsidRDefault="006C193C" w:rsidP="00671963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83BF5">
              <w:rPr>
                <w:rFonts w:ascii="Times New Roman" w:hAnsi="Times New Roman" w:cs="Times New Roman"/>
                <w:b/>
              </w:rPr>
              <w:t>Agree</w:t>
            </w:r>
          </w:p>
        </w:tc>
      </w:tr>
      <w:tr w:rsidR="0070403A" w:rsidRPr="00283BF5" w14:paraId="0485AF9E" w14:textId="77777777" w:rsidTr="00456332">
        <w:trPr>
          <w:trHeight w:val="290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AA68D76" w14:textId="78319583" w:rsidR="0070403A" w:rsidRPr="00283BF5" w:rsidRDefault="0070403A" w:rsidP="0070403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41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69468AA" w14:textId="5533DE3C" w:rsidR="0070403A" w:rsidRPr="00283BF5" w:rsidRDefault="0070403A" w:rsidP="0070403A">
            <w:pPr>
              <w:pStyle w:val="Default"/>
              <w:spacing w:line="360" w:lineRule="auto"/>
              <w:jc w:val="both"/>
              <w:rPr>
                <w:sz w:val="22"/>
                <w:lang w:eastAsia="en-US"/>
              </w:rPr>
            </w:pPr>
            <w:r w:rsidRPr="00283BF5">
              <w:rPr>
                <w:sz w:val="20"/>
                <w:szCs w:val="20"/>
              </w:rPr>
              <w:t>The cultural characteristics in Pakistan have a crucial impact on enhancing customer satisfaction and encouraging the long-term use of financial services.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6800D36" w14:textId="77777777" w:rsidR="0070403A" w:rsidRPr="00283BF5" w:rsidRDefault="0070403A" w:rsidP="0070403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987A716" w14:textId="77777777" w:rsidR="0070403A" w:rsidRPr="00283BF5" w:rsidRDefault="0070403A" w:rsidP="0070403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421C1FF" w14:textId="77777777" w:rsidR="0070403A" w:rsidRPr="00283BF5" w:rsidRDefault="0070403A" w:rsidP="0070403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E1C26A8" w14:textId="77777777" w:rsidR="0070403A" w:rsidRPr="00283BF5" w:rsidRDefault="0070403A" w:rsidP="0070403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0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903DEC2" w14:textId="77777777" w:rsidR="0070403A" w:rsidRPr="00283BF5" w:rsidRDefault="0070403A" w:rsidP="0070403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</w:tr>
      <w:tr w:rsidR="0070403A" w:rsidRPr="00283BF5" w14:paraId="5C8C1C51" w14:textId="77777777" w:rsidTr="00456332">
        <w:trPr>
          <w:trHeight w:val="581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7AEEC89" w14:textId="2141BA7A" w:rsidR="0070403A" w:rsidRPr="00283BF5" w:rsidRDefault="0070403A" w:rsidP="0070403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41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CB4F6B9" w14:textId="07F5118C" w:rsidR="0070403A" w:rsidRPr="00283BF5" w:rsidRDefault="0070403A" w:rsidP="007040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BF5">
              <w:rPr>
                <w:rFonts w:ascii="Times New Roman" w:hAnsi="Times New Roman" w:cs="Times New Roman"/>
              </w:rPr>
              <w:t>The cultural backdrop has a vital role in improving customer satisfaction and promoting the long-term use of financial services.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569DE77" w14:textId="77777777" w:rsidR="0070403A" w:rsidRPr="00283BF5" w:rsidRDefault="0070403A" w:rsidP="0070403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9884B1B" w14:textId="77777777" w:rsidR="0070403A" w:rsidRPr="00283BF5" w:rsidRDefault="0070403A" w:rsidP="0070403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CB61669" w14:textId="77777777" w:rsidR="0070403A" w:rsidRPr="00283BF5" w:rsidRDefault="0070403A" w:rsidP="0070403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0869E8D" w14:textId="77777777" w:rsidR="0070403A" w:rsidRPr="00283BF5" w:rsidRDefault="0070403A" w:rsidP="0070403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0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77D49FC" w14:textId="77777777" w:rsidR="0070403A" w:rsidRPr="00283BF5" w:rsidRDefault="0070403A" w:rsidP="0070403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</w:tr>
      <w:tr w:rsidR="0070403A" w:rsidRPr="00283BF5" w14:paraId="1B363711" w14:textId="77777777" w:rsidTr="00456332">
        <w:trPr>
          <w:trHeight w:val="467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6272C1E" w14:textId="719BA5C5" w:rsidR="0070403A" w:rsidRPr="00283BF5" w:rsidRDefault="0070403A" w:rsidP="0070403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</w:t>
            </w:r>
          </w:p>
        </w:tc>
        <w:tc>
          <w:tcPr>
            <w:tcW w:w="41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7D42276" w14:textId="3D81E65F" w:rsidR="0070403A" w:rsidRPr="00283BF5" w:rsidRDefault="0070403A" w:rsidP="007040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BF5">
              <w:rPr>
                <w:rFonts w:ascii="Times New Roman" w:hAnsi="Times New Roman" w:cs="Times New Roman"/>
              </w:rPr>
              <w:t>The promotion of ethical and cultural values in financial operations has a substantial impact on customer decision-making in the banking industry.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03ADF1D" w14:textId="77777777" w:rsidR="0070403A" w:rsidRPr="00283BF5" w:rsidRDefault="0070403A" w:rsidP="0070403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D8E11A2" w14:textId="77777777" w:rsidR="0070403A" w:rsidRPr="00283BF5" w:rsidRDefault="0070403A" w:rsidP="0070403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E47533D" w14:textId="77777777" w:rsidR="0070403A" w:rsidRPr="00283BF5" w:rsidRDefault="0070403A" w:rsidP="0070403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1510767" w14:textId="77777777" w:rsidR="0070403A" w:rsidRPr="00283BF5" w:rsidRDefault="0070403A" w:rsidP="0070403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0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C95D5C1" w14:textId="77777777" w:rsidR="0070403A" w:rsidRPr="00283BF5" w:rsidRDefault="0070403A" w:rsidP="0070403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</w:tr>
      <w:tr w:rsidR="0070403A" w:rsidRPr="00283BF5" w14:paraId="4D35E64C" w14:textId="77777777" w:rsidTr="00456332">
        <w:trPr>
          <w:trHeight w:val="809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9EB34A9" w14:textId="7B337365" w:rsidR="0070403A" w:rsidRPr="00283BF5" w:rsidRDefault="0070403A" w:rsidP="0070403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</w:t>
            </w:r>
          </w:p>
        </w:tc>
        <w:tc>
          <w:tcPr>
            <w:tcW w:w="41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684EEEE" w14:textId="77777777" w:rsidR="0070403A" w:rsidRPr="00283BF5" w:rsidRDefault="0070403A" w:rsidP="0070403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34CECD58" w14:textId="6513A3DB" w:rsidR="0070403A" w:rsidRPr="00283BF5" w:rsidRDefault="0070403A" w:rsidP="0070403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3BF5">
              <w:rPr>
                <w:rFonts w:ascii="Times New Roman" w:hAnsi="Times New Roman" w:cs="Times New Roman"/>
              </w:rPr>
              <w:t>The bank's strong engagement in charitable efforts and community initiatives has a positive impact on customer retention and devotion.</w:t>
            </w:r>
          </w:p>
          <w:p w14:paraId="1F4FF4B0" w14:textId="10E6EFA9" w:rsidR="0070403A" w:rsidRPr="00283BF5" w:rsidRDefault="0070403A" w:rsidP="007040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96ACDBE" w14:textId="77777777" w:rsidR="0070403A" w:rsidRPr="00283BF5" w:rsidRDefault="0070403A" w:rsidP="0070403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163C8A3" w14:textId="77777777" w:rsidR="0070403A" w:rsidRPr="00283BF5" w:rsidRDefault="0070403A" w:rsidP="0070403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C151485" w14:textId="77777777" w:rsidR="0070403A" w:rsidRPr="00283BF5" w:rsidRDefault="0070403A" w:rsidP="0070403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FC0FD2B" w14:textId="77777777" w:rsidR="0070403A" w:rsidRPr="00283BF5" w:rsidRDefault="0070403A" w:rsidP="0070403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0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9BD4611" w14:textId="77777777" w:rsidR="0070403A" w:rsidRPr="00283BF5" w:rsidRDefault="0070403A" w:rsidP="0070403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</w:tr>
    </w:tbl>
    <w:p w14:paraId="27D0CF92" w14:textId="77777777" w:rsidR="006C193C" w:rsidRPr="00283BF5" w:rsidRDefault="006C193C" w:rsidP="006719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10B7E557" w14:textId="77777777" w:rsidR="00AE1257" w:rsidRPr="00283BF5" w:rsidRDefault="00AE1257" w:rsidP="006719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9E5F126" w14:textId="6BCBA70D" w:rsidR="006C193C" w:rsidRPr="00283BF5" w:rsidRDefault="00A200A2" w:rsidP="006719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83BF5">
        <w:rPr>
          <w:rFonts w:ascii="Times New Roman" w:hAnsi="Times New Roman" w:cs="Times New Roman"/>
          <w:b/>
          <w:bCs/>
          <w:sz w:val="24"/>
          <w:szCs w:val="24"/>
        </w:rPr>
        <w:t xml:space="preserve">4. </w:t>
      </w:r>
      <w:r w:rsidR="00A73058" w:rsidRPr="00671963">
        <w:rPr>
          <w:rFonts w:ascii="Times New Roman" w:hAnsi="Times New Roman" w:cs="Times New Roman"/>
          <w:b/>
          <w:bCs/>
          <w:sz w:val="20"/>
          <w:szCs w:val="20"/>
        </w:rPr>
        <w:t>Customer Satisfaction</w:t>
      </w:r>
    </w:p>
    <w:p w14:paraId="05614801" w14:textId="77777777" w:rsidR="006C193C" w:rsidRPr="00283BF5" w:rsidRDefault="006C193C" w:rsidP="00671963">
      <w:pPr>
        <w:pStyle w:val="ListParagraph"/>
        <w:autoSpaceDE w:val="0"/>
        <w:autoSpaceDN w:val="0"/>
        <w:adjustRightInd w:val="0"/>
        <w:spacing w:after="0" w:line="360" w:lineRule="auto"/>
        <w:ind w:left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10137" w:type="dxa"/>
        <w:tblLayout w:type="fixed"/>
        <w:tblLook w:val="04A0" w:firstRow="1" w:lastRow="0" w:firstColumn="1" w:lastColumn="0" w:noHBand="0" w:noVBand="1"/>
      </w:tblPr>
      <w:tblGrid>
        <w:gridCol w:w="810"/>
        <w:gridCol w:w="4060"/>
        <w:gridCol w:w="1078"/>
        <w:gridCol w:w="1078"/>
        <w:gridCol w:w="976"/>
        <w:gridCol w:w="1018"/>
        <w:gridCol w:w="1117"/>
      </w:tblGrid>
      <w:tr w:rsidR="006C193C" w:rsidRPr="00283BF5" w14:paraId="51450C33" w14:textId="77777777" w:rsidTr="00071A43">
        <w:trPr>
          <w:trHeight w:val="581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013F1F5" w14:textId="77777777" w:rsidR="006C193C" w:rsidRPr="00283BF5" w:rsidRDefault="006C193C" w:rsidP="0067196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283BF5">
              <w:rPr>
                <w:rFonts w:ascii="Times New Roman" w:hAnsi="Times New Roman" w:cs="Times New Roman"/>
                <w:b/>
              </w:rPr>
              <w:t>S.No</w:t>
            </w:r>
            <w:proofErr w:type="spellEnd"/>
            <w:r w:rsidRPr="00283BF5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40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8360232" w14:textId="77777777" w:rsidR="006C193C" w:rsidRPr="00283BF5" w:rsidRDefault="006C193C" w:rsidP="0067196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83BF5">
              <w:rPr>
                <w:rFonts w:ascii="Times New Roman" w:hAnsi="Times New Roman" w:cs="Times New Roman"/>
                <w:b/>
              </w:rPr>
              <w:t>Measurement</w:t>
            </w:r>
          </w:p>
        </w:tc>
        <w:tc>
          <w:tcPr>
            <w:tcW w:w="10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AFF08DC" w14:textId="77777777" w:rsidR="006C193C" w:rsidRPr="00283BF5" w:rsidRDefault="006C193C" w:rsidP="0067196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83BF5">
              <w:rPr>
                <w:rFonts w:ascii="Times New Roman" w:hAnsi="Times New Roman" w:cs="Times New Roman"/>
                <w:b/>
              </w:rPr>
              <w:t>Strongly</w:t>
            </w:r>
          </w:p>
          <w:p w14:paraId="5503DF78" w14:textId="77777777" w:rsidR="006C193C" w:rsidRPr="00283BF5" w:rsidRDefault="006C193C" w:rsidP="0067196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83BF5">
              <w:rPr>
                <w:rFonts w:ascii="Times New Roman" w:hAnsi="Times New Roman" w:cs="Times New Roman"/>
                <w:b/>
              </w:rPr>
              <w:t>Disagree</w:t>
            </w:r>
          </w:p>
        </w:tc>
        <w:tc>
          <w:tcPr>
            <w:tcW w:w="10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0A0D67D" w14:textId="77777777" w:rsidR="006C193C" w:rsidRPr="00283BF5" w:rsidRDefault="006C193C" w:rsidP="0067196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83BF5">
              <w:rPr>
                <w:rFonts w:ascii="Times New Roman" w:hAnsi="Times New Roman" w:cs="Times New Roman"/>
                <w:b/>
              </w:rPr>
              <w:t>Disagree</w:t>
            </w:r>
          </w:p>
        </w:tc>
        <w:tc>
          <w:tcPr>
            <w:tcW w:w="9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5512F5D" w14:textId="77777777" w:rsidR="006C193C" w:rsidRPr="00283BF5" w:rsidRDefault="006C193C" w:rsidP="0067196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83BF5">
              <w:rPr>
                <w:rFonts w:ascii="Times New Roman" w:hAnsi="Times New Roman" w:cs="Times New Roman"/>
                <w:b/>
              </w:rPr>
              <w:t>Neutral</w:t>
            </w:r>
          </w:p>
        </w:tc>
        <w:tc>
          <w:tcPr>
            <w:tcW w:w="10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692ADDF" w14:textId="77777777" w:rsidR="006C193C" w:rsidRPr="00283BF5" w:rsidRDefault="006C193C" w:rsidP="0067196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83BF5">
              <w:rPr>
                <w:rFonts w:ascii="Times New Roman" w:hAnsi="Times New Roman" w:cs="Times New Roman"/>
                <w:b/>
              </w:rPr>
              <w:t>Agree</w:t>
            </w:r>
          </w:p>
        </w:tc>
        <w:tc>
          <w:tcPr>
            <w:tcW w:w="11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4250880" w14:textId="77777777" w:rsidR="006C193C" w:rsidRPr="00283BF5" w:rsidRDefault="006C193C" w:rsidP="0067196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83BF5">
              <w:rPr>
                <w:rFonts w:ascii="Times New Roman" w:hAnsi="Times New Roman" w:cs="Times New Roman"/>
                <w:b/>
              </w:rPr>
              <w:t>Strongly</w:t>
            </w:r>
          </w:p>
          <w:p w14:paraId="6BC3CAB9" w14:textId="77777777" w:rsidR="006C193C" w:rsidRPr="00283BF5" w:rsidRDefault="006C193C" w:rsidP="0067196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83BF5">
              <w:rPr>
                <w:rFonts w:ascii="Times New Roman" w:hAnsi="Times New Roman" w:cs="Times New Roman"/>
                <w:b/>
              </w:rPr>
              <w:t>Agree</w:t>
            </w:r>
          </w:p>
        </w:tc>
      </w:tr>
      <w:tr w:rsidR="0070403A" w:rsidRPr="00283BF5" w14:paraId="34BECA64" w14:textId="77777777" w:rsidTr="00071A43">
        <w:trPr>
          <w:trHeight w:val="290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0F1D711" w14:textId="2CC697EB" w:rsidR="0070403A" w:rsidRPr="00283BF5" w:rsidRDefault="0070403A" w:rsidP="0070403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40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8D49F83" w14:textId="2A3485DB" w:rsidR="0070403A" w:rsidRPr="00283BF5" w:rsidRDefault="0070403A" w:rsidP="007040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BF5">
              <w:rPr>
                <w:rFonts w:ascii="Times New Roman" w:hAnsi="Times New Roman" w:cs="Times New Roman"/>
              </w:rPr>
              <w:t>I made a wisely option in selecting this service provider.</w:t>
            </w:r>
          </w:p>
        </w:tc>
        <w:tc>
          <w:tcPr>
            <w:tcW w:w="10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FF8337D" w14:textId="77777777" w:rsidR="0070403A" w:rsidRPr="00283BF5" w:rsidRDefault="0070403A" w:rsidP="0070403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0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FDC2683" w14:textId="77777777" w:rsidR="0070403A" w:rsidRPr="00283BF5" w:rsidRDefault="0070403A" w:rsidP="0070403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BBE6334" w14:textId="77777777" w:rsidR="0070403A" w:rsidRPr="00283BF5" w:rsidRDefault="0070403A" w:rsidP="0070403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0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1F0A639" w14:textId="77777777" w:rsidR="0070403A" w:rsidRPr="00283BF5" w:rsidRDefault="0070403A" w:rsidP="0070403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1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8259480" w14:textId="77777777" w:rsidR="0070403A" w:rsidRPr="00283BF5" w:rsidRDefault="0070403A" w:rsidP="0070403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</w:tr>
      <w:tr w:rsidR="0070403A" w:rsidRPr="00283BF5" w14:paraId="30453844" w14:textId="77777777" w:rsidTr="00071A43">
        <w:trPr>
          <w:trHeight w:val="581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6673AA5" w14:textId="59BEEB9C" w:rsidR="0070403A" w:rsidRPr="00283BF5" w:rsidRDefault="0070403A" w:rsidP="0070403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40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1417707" w14:textId="648734B7" w:rsidR="0070403A" w:rsidRPr="00283BF5" w:rsidRDefault="0070403A" w:rsidP="007040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BF5">
              <w:rPr>
                <w:rFonts w:ascii="Times New Roman" w:hAnsi="Times New Roman" w:cs="Times New Roman"/>
              </w:rPr>
              <w:t>The bank continuously fulfils my expectations by providing services of exceptional quality</w:t>
            </w:r>
          </w:p>
        </w:tc>
        <w:tc>
          <w:tcPr>
            <w:tcW w:w="10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7800C08" w14:textId="77777777" w:rsidR="0070403A" w:rsidRPr="00283BF5" w:rsidRDefault="0070403A" w:rsidP="0070403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0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65A4322" w14:textId="77777777" w:rsidR="0070403A" w:rsidRPr="00283BF5" w:rsidRDefault="0070403A" w:rsidP="0070403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FCE39FA" w14:textId="77777777" w:rsidR="0070403A" w:rsidRPr="00283BF5" w:rsidRDefault="0070403A" w:rsidP="0070403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0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59328BA" w14:textId="77777777" w:rsidR="0070403A" w:rsidRPr="00283BF5" w:rsidRDefault="0070403A" w:rsidP="0070403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1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98E399F" w14:textId="77777777" w:rsidR="0070403A" w:rsidRPr="00283BF5" w:rsidRDefault="0070403A" w:rsidP="0070403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</w:tr>
      <w:tr w:rsidR="0070403A" w:rsidRPr="00283BF5" w14:paraId="7D628B80" w14:textId="77777777" w:rsidTr="00071A43">
        <w:trPr>
          <w:trHeight w:val="595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A8C68AF" w14:textId="0C61A654" w:rsidR="0070403A" w:rsidRPr="00283BF5" w:rsidRDefault="0070403A" w:rsidP="0070403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</w:t>
            </w:r>
          </w:p>
        </w:tc>
        <w:tc>
          <w:tcPr>
            <w:tcW w:w="40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798F591" w14:textId="03FA004B" w:rsidR="0070403A" w:rsidRPr="00283BF5" w:rsidRDefault="0070403A" w:rsidP="007040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BF5">
              <w:rPr>
                <w:rFonts w:ascii="Times New Roman" w:hAnsi="Times New Roman" w:cs="Times New Roman"/>
              </w:rPr>
              <w:t>Overall, my experience with this banking institution has been acceptable.</w:t>
            </w:r>
          </w:p>
        </w:tc>
        <w:tc>
          <w:tcPr>
            <w:tcW w:w="10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211760C" w14:textId="77777777" w:rsidR="0070403A" w:rsidRPr="00283BF5" w:rsidRDefault="0070403A" w:rsidP="0070403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0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2EA70F1" w14:textId="77777777" w:rsidR="0070403A" w:rsidRPr="00283BF5" w:rsidRDefault="0070403A" w:rsidP="0070403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6FBAB6F" w14:textId="77777777" w:rsidR="0070403A" w:rsidRPr="00283BF5" w:rsidRDefault="0070403A" w:rsidP="0070403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0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FECB205" w14:textId="77777777" w:rsidR="0070403A" w:rsidRPr="00283BF5" w:rsidRDefault="0070403A" w:rsidP="0070403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1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676247D" w14:textId="77777777" w:rsidR="0070403A" w:rsidRPr="00283BF5" w:rsidRDefault="0070403A" w:rsidP="0070403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</w:tr>
      <w:tr w:rsidR="0070403A" w:rsidRPr="00283BF5" w14:paraId="522C77F6" w14:textId="77777777" w:rsidTr="00071A43">
        <w:trPr>
          <w:trHeight w:val="595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88EA144" w14:textId="19369226" w:rsidR="0070403A" w:rsidRPr="00283BF5" w:rsidRDefault="0070403A" w:rsidP="0070403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lastRenderedPageBreak/>
              <w:t>4</w:t>
            </w:r>
          </w:p>
        </w:tc>
        <w:tc>
          <w:tcPr>
            <w:tcW w:w="40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2CD799C" w14:textId="32CA4F1D" w:rsidR="0070403A" w:rsidRPr="00283BF5" w:rsidRDefault="0070403A" w:rsidP="007040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BF5">
              <w:rPr>
                <w:rFonts w:ascii="Times New Roman" w:hAnsi="Times New Roman" w:cs="Times New Roman"/>
              </w:rPr>
              <w:t>Overall, I feel satisfied with this bank</w:t>
            </w:r>
          </w:p>
        </w:tc>
        <w:tc>
          <w:tcPr>
            <w:tcW w:w="10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FBF0939" w14:textId="77777777" w:rsidR="0070403A" w:rsidRPr="00283BF5" w:rsidRDefault="0070403A" w:rsidP="0070403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0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ED1A859" w14:textId="77777777" w:rsidR="0070403A" w:rsidRPr="00283BF5" w:rsidRDefault="0070403A" w:rsidP="0070403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C343399" w14:textId="77777777" w:rsidR="0070403A" w:rsidRPr="00283BF5" w:rsidRDefault="0070403A" w:rsidP="0070403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0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9AC698C" w14:textId="77777777" w:rsidR="0070403A" w:rsidRPr="00283BF5" w:rsidRDefault="0070403A" w:rsidP="0070403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1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659E82A" w14:textId="77777777" w:rsidR="0070403A" w:rsidRPr="00283BF5" w:rsidRDefault="0070403A" w:rsidP="0070403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</w:tr>
    </w:tbl>
    <w:p w14:paraId="0F02F701" w14:textId="77777777" w:rsidR="006C193C" w:rsidRPr="00283BF5" w:rsidRDefault="006C193C" w:rsidP="006719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FCAA4A5" w14:textId="315A41AF" w:rsidR="006C193C" w:rsidRPr="00671963" w:rsidRDefault="00A200A2" w:rsidP="006719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283BF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5. </w:t>
      </w:r>
      <w:r w:rsidR="001D3E75" w:rsidRPr="00671963">
        <w:rPr>
          <w:rFonts w:ascii="Times New Roman" w:hAnsi="Times New Roman" w:cs="Times New Roman"/>
          <w:b/>
          <w:bCs/>
          <w:sz w:val="20"/>
          <w:szCs w:val="20"/>
        </w:rPr>
        <w:t>Financial technology</w:t>
      </w:r>
    </w:p>
    <w:p w14:paraId="1C1B527E" w14:textId="77777777" w:rsidR="000169BA" w:rsidRPr="00283BF5" w:rsidRDefault="000169BA" w:rsidP="006719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tbl>
      <w:tblPr>
        <w:tblStyle w:val="TableGrid"/>
        <w:tblW w:w="10137" w:type="dxa"/>
        <w:tblLayout w:type="fixed"/>
        <w:tblLook w:val="04A0" w:firstRow="1" w:lastRow="0" w:firstColumn="1" w:lastColumn="0" w:noHBand="0" w:noVBand="1"/>
      </w:tblPr>
      <w:tblGrid>
        <w:gridCol w:w="810"/>
        <w:gridCol w:w="4060"/>
        <w:gridCol w:w="1078"/>
        <w:gridCol w:w="1078"/>
        <w:gridCol w:w="976"/>
        <w:gridCol w:w="1018"/>
        <w:gridCol w:w="1117"/>
      </w:tblGrid>
      <w:tr w:rsidR="006C193C" w:rsidRPr="00283BF5" w14:paraId="2D796DD8" w14:textId="77777777" w:rsidTr="00071A43">
        <w:trPr>
          <w:trHeight w:val="581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F386BB0" w14:textId="77777777" w:rsidR="006C193C" w:rsidRPr="00283BF5" w:rsidRDefault="006C193C" w:rsidP="0067196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283BF5">
              <w:rPr>
                <w:rFonts w:ascii="Times New Roman" w:hAnsi="Times New Roman" w:cs="Times New Roman"/>
                <w:b/>
              </w:rPr>
              <w:t>S.No</w:t>
            </w:r>
            <w:proofErr w:type="spellEnd"/>
            <w:r w:rsidRPr="00283BF5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40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2881675" w14:textId="77777777" w:rsidR="006C193C" w:rsidRPr="00283BF5" w:rsidRDefault="006C193C" w:rsidP="0067196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83BF5">
              <w:rPr>
                <w:rFonts w:ascii="Times New Roman" w:hAnsi="Times New Roman" w:cs="Times New Roman"/>
                <w:b/>
              </w:rPr>
              <w:t>Measurement</w:t>
            </w:r>
          </w:p>
        </w:tc>
        <w:tc>
          <w:tcPr>
            <w:tcW w:w="10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9D23FFA" w14:textId="77777777" w:rsidR="006C193C" w:rsidRPr="00283BF5" w:rsidRDefault="006C193C" w:rsidP="0067196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83BF5">
              <w:rPr>
                <w:rFonts w:ascii="Times New Roman" w:hAnsi="Times New Roman" w:cs="Times New Roman"/>
                <w:b/>
              </w:rPr>
              <w:t>Strongly</w:t>
            </w:r>
          </w:p>
          <w:p w14:paraId="61ED1982" w14:textId="77777777" w:rsidR="006C193C" w:rsidRPr="00283BF5" w:rsidRDefault="006C193C" w:rsidP="0067196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83BF5">
              <w:rPr>
                <w:rFonts w:ascii="Times New Roman" w:hAnsi="Times New Roman" w:cs="Times New Roman"/>
                <w:b/>
              </w:rPr>
              <w:t>Disagree</w:t>
            </w:r>
          </w:p>
        </w:tc>
        <w:tc>
          <w:tcPr>
            <w:tcW w:w="10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FF87933" w14:textId="77777777" w:rsidR="006C193C" w:rsidRPr="00283BF5" w:rsidRDefault="006C193C" w:rsidP="0067196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83BF5">
              <w:rPr>
                <w:rFonts w:ascii="Times New Roman" w:hAnsi="Times New Roman" w:cs="Times New Roman"/>
                <w:b/>
              </w:rPr>
              <w:t>Disagree</w:t>
            </w:r>
          </w:p>
        </w:tc>
        <w:tc>
          <w:tcPr>
            <w:tcW w:w="9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A4E85B9" w14:textId="77777777" w:rsidR="006C193C" w:rsidRPr="00283BF5" w:rsidRDefault="006C193C" w:rsidP="0067196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83BF5">
              <w:rPr>
                <w:rFonts w:ascii="Times New Roman" w:hAnsi="Times New Roman" w:cs="Times New Roman"/>
                <w:b/>
              </w:rPr>
              <w:t>Neutral</w:t>
            </w:r>
          </w:p>
        </w:tc>
        <w:tc>
          <w:tcPr>
            <w:tcW w:w="10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16CEF23" w14:textId="77777777" w:rsidR="006C193C" w:rsidRPr="00283BF5" w:rsidRDefault="006C193C" w:rsidP="0067196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83BF5">
              <w:rPr>
                <w:rFonts w:ascii="Times New Roman" w:hAnsi="Times New Roman" w:cs="Times New Roman"/>
                <w:b/>
              </w:rPr>
              <w:t>Agree</w:t>
            </w:r>
          </w:p>
        </w:tc>
        <w:tc>
          <w:tcPr>
            <w:tcW w:w="11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B1EDEE5" w14:textId="77777777" w:rsidR="006C193C" w:rsidRPr="00283BF5" w:rsidRDefault="006C193C" w:rsidP="0067196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83BF5">
              <w:rPr>
                <w:rFonts w:ascii="Times New Roman" w:hAnsi="Times New Roman" w:cs="Times New Roman"/>
                <w:b/>
              </w:rPr>
              <w:t>Strongly</w:t>
            </w:r>
          </w:p>
          <w:p w14:paraId="0A59AE1E" w14:textId="77777777" w:rsidR="006C193C" w:rsidRPr="00283BF5" w:rsidRDefault="006C193C" w:rsidP="0067196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83BF5">
              <w:rPr>
                <w:rFonts w:ascii="Times New Roman" w:hAnsi="Times New Roman" w:cs="Times New Roman"/>
                <w:b/>
              </w:rPr>
              <w:t>Agree</w:t>
            </w:r>
          </w:p>
        </w:tc>
      </w:tr>
      <w:tr w:rsidR="0070403A" w:rsidRPr="00283BF5" w14:paraId="5353F00A" w14:textId="77777777" w:rsidTr="00071A43">
        <w:trPr>
          <w:trHeight w:val="290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677D31C" w14:textId="5C49B400" w:rsidR="0070403A" w:rsidRPr="00283BF5" w:rsidRDefault="0070403A" w:rsidP="0070403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40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DEA9244" w14:textId="4EC2ED69" w:rsidR="0070403A" w:rsidRPr="00283BF5" w:rsidRDefault="0070403A" w:rsidP="0070403A">
            <w:pPr>
              <w:pStyle w:val="Default"/>
              <w:spacing w:line="360" w:lineRule="auto"/>
              <w:jc w:val="both"/>
              <w:rPr>
                <w:sz w:val="22"/>
                <w:lang w:eastAsia="en-US"/>
              </w:rPr>
            </w:pPr>
            <w:r w:rsidRPr="00283BF5">
              <w:rPr>
                <w:sz w:val="20"/>
                <w:szCs w:val="20"/>
              </w:rPr>
              <w:t xml:space="preserve">The effectiveness of </w:t>
            </w:r>
            <w:r>
              <w:rPr>
                <w:sz w:val="20"/>
                <w:szCs w:val="20"/>
              </w:rPr>
              <w:t>Internet</w:t>
            </w:r>
            <w:r w:rsidRPr="00283BF5">
              <w:rPr>
                <w:sz w:val="20"/>
                <w:szCs w:val="20"/>
              </w:rPr>
              <w:t xml:space="preserve"> transactions enhances my trust in the bank.</w:t>
            </w:r>
          </w:p>
        </w:tc>
        <w:tc>
          <w:tcPr>
            <w:tcW w:w="10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FA2448" w14:textId="77777777" w:rsidR="0070403A" w:rsidRPr="00283BF5" w:rsidRDefault="0070403A" w:rsidP="0070403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0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94E8F03" w14:textId="77777777" w:rsidR="0070403A" w:rsidRPr="00283BF5" w:rsidRDefault="0070403A" w:rsidP="0070403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5D12A0D" w14:textId="77777777" w:rsidR="0070403A" w:rsidRPr="00283BF5" w:rsidRDefault="0070403A" w:rsidP="0070403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0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44704E6" w14:textId="77777777" w:rsidR="0070403A" w:rsidRPr="00283BF5" w:rsidRDefault="0070403A" w:rsidP="0070403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1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393ACAC" w14:textId="77777777" w:rsidR="0070403A" w:rsidRPr="00283BF5" w:rsidRDefault="0070403A" w:rsidP="0070403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</w:tr>
      <w:tr w:rsidR="0070403A" w:rsidRPr="00283BF5" w14:paraId="53F23804" w14:textId="77777777" w:rsidTr="00071A43">
        <w:trPr>
          <w:trHeight w:val="581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62C9A41" w14:textId="128B573E" w:rsidR="0070403A" w:rsidRPr="00283BF5" w:rsidRDefault="0070403A" w:rsidP="0070403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40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C2E7963" w14:textId="0DAFB437" w:rsidR="0070403A" w:rsidRPr="00283BF5" w:rsidRDefault="0070403A" w:rsidP="007040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BF5">
              <w:rPr>
                <w:rFonts w:ascii="Times New Roman" w:hAnsi="Times New Roman" w:cs="Times New Roman"/>
              </w:rPr>
              <w:t xml:space="preserve">I expect that the performance of </w:t>
            </w:r>
            <w:r>
              <w:rPr>
                <w:rFonts w:ascii="Times New Roman" w:hAnsi="Times New Roman" w:cs="Times New Roman"/>
              </w:rPr>
              <w:t>Internet</w:t>
            </w:r>
            <w:r w:rsidRPr="00283BF5">
              <w:rPr>
                <w:rFonts w:ascii="Times New Roman" w:hAnsi="Times New Roman" w:cs="Times New Roman"/>
              </w:rPr>
              <w:t xml:space="preserve"> banking will be comparable to that of other technologies, such as telephone or TV banking.</w:t>
            </w:r>
          </w:p>
        </w:tc>
        <w:tc>
          <w:tcPr>
            <w:tcW w:w="10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DF3A062" w14:textId="77777777" w:rsidR="0070403A" w:rsidRPr="00283BF5" w:rsidRDefault="0070403A" w:rsidP="0070403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0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65CAC23" w14:textId="77777777" w:rsidR="0070403A" w:rsidRPr="00283BF5" w:rsidRDefault="0070403A" w:rsidP="0070403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C44A111" w14:textId="77777777" w:rsidR="0070403A" w:rsidRPr="00283BF5" w:rsidRDefault="0070403A" w:rsidP="0070403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0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FE3E7CF" w14:textId="77777777" w:rsidR="0070403A" w:rsidRPr="00283BF5" w:rsidRDefault="0070403A" w:rsidP="0070403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1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540D9D8" w14:textId="77777777" w:rsidR="0070403A" w:rsidRPr="00283BF5" w:rsidRDefault="0070403A" w:rsidP="0070403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</w:tr>
      <w:tr w:rsidR="0070403A" w:rsidRPr="00283BF5" w14:paraId="367EF82A" w14:textId="77777777" w:rsidTr="00071A43">
        <w:trPr>
          <w:trHeight w:val="595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E5BD7BC" w14:textId="069EA6F1" w:rsidR="0070403A" w:rsidRPr="00283BF5" w:rsidRDefault="0070403A" w:rsidP="0070403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</w:t>
            </w:r>
          </w:p>
        </w:tc>
        <w:tc>
          <w:tcPr>
            <w:tcW w:w="40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46FF872" w14:textId="26CBFBB4" w:rsidR="0070403A" w:rsidRPr="00283BF5" w:rsidRDefault="0070403A" w:rsidP="007040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3BF5">
              <w:rPr>
                <w:rFonts w:ascii="Times New Roman" w:hAnsi="Times New Roman" w:cs="Times New Roman"/>
              </w:rPr>
              <w:t>I had a strong belief in the dependability of online banking, and it lived up to my expectations.</w:t>
            </w:r>
          </w:p>
        </w:tc>
        <w:tc>
          <w:tcPr>
            <w:tcW w:w="10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69B339D" w14:textId="77777777" w:rsidR="0070403A" w:rsidRPr="00283BF5" w:rsidRDefault="0070403A" w:rsidP="0070403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0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B17CDCD" w14:textId="77777777" w:rsidR="0070403A" w:rsidRPr="00283BF5" w:rsidRDefault="0070403A" w:rsidP="0070403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B3EFB0E" w14:textId="77777777" w:rsidR="0070403A" w:rsidRPr="00283BF5" w:rsidRDefault="0070403A" w:rsidP="0070403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0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A3209CD" w14:textId="77777777" w:rsidR="0070403A" w:rsidRPr="00283BF5" w:rsidRDefault="0070403A" w:rsidP="0070403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1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CAEBC69" w14:textId="77777777" w:rsidR="0070403A" w:rsidRPr="00283BF5" w:rsidRDefault="0070403A" w:rsidP="0070403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</w:tr>
      <w:tr w:rsidR="0070403A" w:rsidRPr="00283BF5" w14:paraId="02893812" w14:textId="77777777" w:rsidTr="00071A43">
        <w:trPr>
          <w:trHeight w:val="595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0032BF0" w14:textId="0F770E9F" w:rsidR="0070403A" w:rsidRPr="00283BF5" w:rsidRDefault="0070403A" w:rsidP="0070403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</w:t>
            </w:r>
          </w:p>
        </w:tc>
        <w:tc>
          <w:tcPr>
            <w:tcW w:w="40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4B9775E" w14:textId="30E13673" w:rsidR="0070403A" w:rsidRPr="00283BF5" w:rsidRDefault="0070403A" w:rsidP="007040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3BF5">
              <w:rPr>
                <w:rFonts w:ascii="Times New Roman" w:hAnsi="Times New Roman" w:cs="Times New Roman"/>
              </w:rPr>
              <w:t>Utilizing financial technology enables me to conveniently reach my bank at any time, hence boosting flexibility in business hours.</w:t>
            </w:r>
          </w:p>
        </w:tc>
        <w:tc>
          <w:tcPr>
            <w:tcW w:w="10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A25418A" w14:textId="77777777" w:rsidR="0070403A" w:rsidRPr="00283BF5" w:rsidRDefault="0070403A" w:rsidP="0070403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0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25036A8" w14:textId="77777777" w:rsidR="0070403A" w:rsidRPr="00283BF5" w:rsidRDefault="0070403A" w:rsidP="0070403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A4D979C" w14:textId="77777777" w:rsidR="0070403A" w:rsidRPr="00283BF5" w:rsidRDefault="0070403A" w:rsidP="0070403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0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DBE0794" w14:textId="77777777" w:rsidR="0070403A" w:rsidRPr="00283BF5" w:rsidRDefault="0070403A" w:rsidP="0070403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1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E356C52" w14:textId="77777777" w:rsidR="0070403A" w:rsidRPr="00283BF5" w:rsidRDefault="0070403A" w:rsidP="0070403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</w:tr>
    </w:tbl>
    <w:p w14:paraId="6538B971" w14:textId="77777777" w:rsidR="00783E73" w:rsidRPr="00283BF5" w:rsidRDefault="00783E73" w:rsidP="006719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15683060" w14:textId="775D85D0" w:rsidR="00283BF5" w:rsidRPr="00283BF5" w:rsidRDefault="00B77ACF" w:rsidP="006719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83BF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6. </w:t>
      </w:r>
      <w:r w:rsidR="00283BF5" w:rsidRPr="00671963">
        <w:rPr>
          <w:rFonts w:ascii="Times New Roman" w:hAnsi="Times New Roman" w:cs="Times New Roman"/>
          <w:b/>
          <w:bCs/>
          <w:sz w:val="20"/>
          <w:szCs w:val="20"/>
        </w:rPr>
        <w:t>Customer retention behavior</w:t>
      </w:r>
    </w:p>
    <w:p w14:paraId="45DF8DB0" w14:textId="77777777" w:rsidR="00783E73" w:rsidRPr="00283BF5" w:rsidRDefault="00783E73" w:rsidP="006719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tbl>
      <w:tblPr>
        <w:tblStyle w:val="TableGrid"/>
        <w:tblW w:w="10137" w:type="dxa"/>
        <w:tblLayout w:type="fixed"/>
        <w:tblLook w:val="04A0" w:firstRow="1" w:lastRow="0" w:firstColumn="1" w:lastColumn="0" w:noHBand="0" w:noVBand="1"/>
      </w:tblPr>
      <w:tblGrid>
        <w:gridCol w:w="810"/>
        <w:gridCol w:w="4060"/>
        <w:gridCol w:w="1078"/>
        <w:gridCol w:w="1078"/>
        <w:gridCol w:w="976"/>
        <w:gridCol w:w="1018"/>
        <w:gridCol w:w="1117"/>
      </w:tblGrid>
      <w:tr w:rsidR="00A200A2" w:rsidRPr="00283BF5" w14:paraId="43AA6B0A" w14:textId="77777777" w:rsidTr="00071A43">
        <w:trPr>
          <w:trHeight w:val="581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C4B6D9C" w14:textId="77777777" w:rsidR="00A200A2" w:rsidRPr="00283BF5" w:rsidRDefault="00A200A2" w:rsidP="0067196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283BF5">
              <w:rPr>
                <w:rFonts w:ascii="Times New Roman" w:hAnsi="Times New Roman" w:cs="Times New Roman"/>
                <w:b/>
              </w:rPr>
              <w:t>S.No</w:t>
            </w:r>
            <w:proofErr w:type="spellEnd"/>
            <w:r w:rsidRPr="00283BF5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40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4B8B6E3" w14:textId="77777777" w:rsidR="00A200A2" w:rsidRPr="00283BF5" w:rsidRDefault="00A200A2" w:rsidP="0067196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83BF5">
              <w:rPr>
                <w:rFonts w:ascii="Times New Roman" w:hAnsi="Times New Roman" w:cs="Times New Roman"/>
                <w:b/>
              </w:rPr>
              <w:t>Measurement</w:t>
            </w:r>
          </w:p>
        </w:tc>
        <w:tc>
          <w:tcPr>
            <w:tcW w:w="10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D4D0BAB" w14:textId="77777777" w:rsidR="00A200A2" w:rsidRPr="00283BF5" w:rsidRDefault="00A200A2" w:rsidP="0067196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83BF5">
              <w:rPr>
                <w:rFonts w:ascii="Times New Roman" w:hAnsi="Times New Roman" w:cs="Times New Roman"/>
                <w:b/>
              </w:rPr>
              <w:t>Strongly</w:t>
            </w:r>
          </w:p>
          <w:p w14:paraId="2FC5537F" w14:textId="77777777" w:rsidR="00A200A2" w:rsidRPr="00283BF5" w:rsidRDefault="00A200A2" w:rsidP="0067196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83BF5">
              <w:rPr>
                <w:rFonts w:ascii="Times New Roman" w:hAnsi="Times New Roman" w:cs="Times New Roman"/>
                <w:b/>
              </w:rPr>
              <w:t>Disagree</w:t>
            </w:r>
          </w:p>
        </w:tc>
        <w:tc>
          <w:tcPr>
            <w:tcW w:w="10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02107B4" w14:textId="77777777" w:rsidR="00A200A2" w:rsidRPr="00283BF5" w:rsidRDefault="00A200A2" w:rsidP="0067196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83BF5">
              <w:rPr>
                <w:rFonts w:ascii="Times New Roman" w:hAnsi="Times New Roman" w:cs="Times New Roman"/>
                <w:b/>
              </w:rPr>
              <w:t>Disagree</w:t>
            </w:r>
          </w:p>
        </w:tc>
        <w:tc>
          <w:tcPr>
            <w:tcW w:w="9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E3152B1" w14:textId="77777777" w:rsidR="00A200A2" w:rsidRPr="00283BF5" w:rsidRDefault="00A200A2" w:rsidP="0067196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83BF5">
              <w:rPr>
                <w:rFonts w:ascii="Times New Roman" w:hAnsi="Times New Roman" w:cs="Times New Roman"/>
                <w:b/>
              </w:rPr>
              <w:t>Neutral</w:t>
            </w:r>
          </w:p>
        </w:tc>
        <w:tc>
          <w:tcPr>
            <w:tcW w:w="10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53E2305" w14:textId="77777777" w:rsidR="00A200A2" w:rsidRPr="00283BF5" w:rsidRDefault="00A200A2" w:rsidP="0067196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83BF5">
              <w:rPr>
                <w:rFonts w:ascii="Times New Roman" w:hAnsi="Times New Roman" w:cs="Times New Roman"/>
                <w:b/>
              </w:rPr>
              <w:t>Agree</w:t>
            </w:r>
          </w:p>
        </w:tc>
        <w:tc>
          <w:tcPr>
            <w:tcW w:w="11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BD26509" w14:textId="77777777" w:rsidR="00A200A2" w:rsidRPr="00283BF5" w:rsidRDefault="00A200A2" w:rsidP="0067196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83BF5">
              <w:rPr>
                <w:rFonts w:ascii="Times New Roman" w:hAnsi="Times New Roman" w:cs="Times New Roman"/>
                <w:b/>
              </w:rPr>
              <w:t>Strongly</w:t>
            </w:r>
          </w:p>
          <w:p w14:paraId="617AEB86" w14:textId="77777777" w:rsidR="00A200A2" w:rsidRPr="00283BF5" w:rsidRDefault="00A200A2" w:rsidP="0067196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83BF5">
              <w:rPr>
                <w:rFonts w:ascii="Times New Roman" w:hAnsi="Times New Roman" w:cs="Times New Roman"/>
                <w:b/>
              </w:rPr>
              <w:t>Agree</w:t>
            </w:r>
          </w:p>
        </w:tc>
      </w:tr>
      <w:tr w:rsidR="0070403A" w:rsidRPr="00283BF5" w14:paraId="55929684" w14:textId="77777777" w:rsidTr="00071A43">
        <w:trPr>
          <w:trHeight w:val="290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BD94608" w14:textId="5F8D5E1A" w:rsidR="0070403A" w:rsidRPr="00283BF5" w:rsidRDefault="0070403A" w:rsidP="0070403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40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9231729" w14:textId="70D3C7D6" w:rsidR="0070403A" w:rsidRPr="00283BF5" w:rsidRDefault="0070403A" w:rsidP="0070403A">
            <w:pPr>
              <w:pStyle w:val="Default"/>
              <w:spacing w:line="360" w:lineRule="auto"/>
              <w:jc w:val="both"/>
              <w:rPr>
                <w:sz w:val="22"/>
                <w:lang w:eastAsia="en-US"/>
              </w:rPr>
            </w:pPr>
            <w:r w:rsidRPr="00283BF5">
              <w:rPr>
                <w:sz w:val="20"/>
                <w:szCs w:val="20"/>
              </w:rPr>
              <w:t>Customer feedback is systematically gathered on a regular schedule every week.</w:t>
            </w:r>
          </w:p>
        </w:tc>
        <w:tc>
          <w:tcPr>
            <w:tcW w:w="10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23C728A" w14:textId="77777777" w:rsidR="0070403A" w:rsidRPr="00283BF5" w:rsidRDefault="0070403A" w:rsidP="0070403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0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402C829" w14:textId="77777777" w:rsidR="0070403A" w:rsidRPr="00283BF5" w:rsidRDefault="0070403A" w:rsidP="0070403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9C5B74B" w14:textId="77777777" w:rsidR="0070403A" w:rsidRPr="00283BF5" w:rsidRDefault="0070403A" w:rsidP="0070403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0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115A665" w14:textId="77777777" w:rsidR="0070403A" w:rsidRPr="00283BF5" w:rsidRDefault="0070403A" w:rsidP="0070403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1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69D249F" w14:textId="77777777" w:rsidR="0070403A" w:rsidRPr="00283BF5" w:rsidRDefault="0070403A" w:rsidP="0070403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</w:tr>
      <w:tr w:rsidR="0070403A" w:rsidRPr="00283BF5" w14:paraId="5F5ED656" w14:textId="77777777" w:rsidTr="00071A43">
        <w:trPr>
          <w:trHeight w:val="581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3A52CFA" w14:textId="4D5FF3D2" w:rsidR="0070403A" w:rsidRPr="00283BF5" w:rsidRDefault="0070403A" w:rsidP="0070403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40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2BB69A9" w14:textId="15457648" w:rsidR="0070403A" w:rsidRPr="00283BF5" w:rsidRDefault="0070403A" w:rsidP="007040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3BF5">
              <w:rPr>
                <w:rFonts w:ascii="Times New Roman" w:hAnsi="Times New Roman" w:cs="Times New Roman"/>
              </w:rPr>
              <w:t>Personalized communications contribute to my perception of success, cultivating strong connections with the bank.</w:t>
            </w:r>
          </w:p>
        </w:tc>
        <w:tc>
          <w:tcPr>
            <w:tcW w:w="10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D12F2C" w14:textId="77777777" w:rsidR="0070403A" w:rsidRPr="00283BF5" w:rsidRDefault="0070403A" w:rsidP="0070403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0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60B55FF" w14:textId="77777777" w:rsidR="0070403A" w:rsidRPr="00283BF5" w:rsidRDefault="0070403A" w:rsidP="0070403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BEED527" w14:textId="77777777" w:rsidR="0070403A" w:rsidRPr="00283BF5" w:rsidRDefault="0070403A" w:rsidP="0070403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0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47417E1" w14:textId="77777777" w:rsidR="0070403A" w:rsidRPr="00283BF5" w:rsidRDefault="0070403A" w:rsidP="0070403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1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4C4DCFF" w14:textId="77777777" w:rsidR="0070403A" w:rsidRPr="00283BF5" w:rsidRDefault="0070403A" w:rsidP="0070403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</w:tr>
      <w:tr w:rsidR="0070403A" w:rsidRPr="00283BF5" w14:paraId="2983960F" w14:textId="77777777" w:rsidTr="00071A43">
        <w:trPr>
          <w:trHeight w:val="595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45187D1" w14:textId="75199A19" w:rsidR="0070403A" w:rsidRPr="00283BF5" w:rsidRDefault="0070403A" w:rsidP="0070403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</w:t>
            </w:r>
          </w:p>
        </w:tc>
        <w:tc>
          <w:tcPr>
            <w:tcW w:w="40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6D45050" w14:textId="7902180F" w:rsidR="0070403A" w:rsidRPr="00283BF5" w:rsidRDefault="0070403A" w:rsidP="007040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3BF5">
              <w:rPr>
                <w:rFonts w:ascii="Times New Roman" w:hAnsi="Times New Roman" w:cs="Times New Roman"/>
              </w:rPr>
              <w:t>The bank fosters a culture that places client satisfaction as the highest priority.</w:t>
            </w:r>
          </w:p>
        </w:tc>
        <w:tc>
          <w:tcPr>
            <w:tcW w:w="10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A1A02C7" w14:textId="77777777" w:rsidR="0070403A" w:rsidRPr="00283BF5" w:rsidRDefault="0070403A" w:rsidP="0070403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0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2E94D7B" w14:textId="77777777" w:rsidR="0070403A" w:rsidRPr="00283BF5" w:rsidRDefault="0070403A" w:rsidP="0070403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B4E4293" w14:textId="77777777" w:rsidR="0070403A" w:rsidRPr="00283BF5" w:rsidRDefault="0070403A" w:rsidP="0070403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0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45CC18A" w14:textId="77777777" w:rsidR="0070403A" w:rsidRPr="00283BF5" w:rsidRDefault="0070403A" w:rsidP="0070403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1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579B78F" w14:textId="77777777" w:rsidR="0070403A" w:rsidRPr="00283BF5" w:rsidRDefault="0070403A" w:rsidP="0070403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</w:tr>
      <w:tr w:rsidR="0070403A" w:rsidRPr="00283BF5" w14:paraId="13D8D03D" w14:textId="77777777" w:rsidTr="00071A43">
        <w:trPr>
          <w:trHeight w:val="595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8207E43" w14:textId="7239B6FA" w:rsidR="0070403A" w:rsidRPr="00283BF5" w:rsidRDefault="0070403A" w:rsidP="0070403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</w:t>
            </w:r>
          </w:p>
        </w:tc>
        <w:tc>
          <w:tcPr>
            <w:tcW w:w="40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198AEC0" w14:textId="26E5902E" w:rsidR="0070403A" w:rsidRPr="00283BF5" w:rsidRDefault="0070403A" w:rsidP="007040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3BF5">
              <w:rPr>
                <w:rFonts w:ascii="Times New Roman" w:hAnsi="Times New Roman" w:cs="Times New Roman"/>
              </w:rPr>
              <w:t>The bank organizes regular client meetings to promote participation and communication.</w:t>
            </w:r>
          </w:p>
        </w:tc>
        <w:tc>
          <w:tcPr>
            <w:tcW w:w="10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974D07E" w14:textId="77777777" w:rsidR="0070403A" w:rsidRPr="00283BF5" w:rsidRDefault="0070403A" w:rsidP="0070403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0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16F5C52" w14:textId="77777777" w:rsidR="0070403A" w:rsidRPr="00283BF5" w:rsidRDefault="0070403A" w:rsidP="0070403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8359ADD" w14:textId="77777777" w:rsidR="0070403A" w:rsidRPr="00283BF5" w:rsidRDefault="0070403A" w:rsidP="0070403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0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B8311C2" w14:textId="77777777" w:rsidR="0070403A" w:rsidRPr="00283BF5" w:rsidRDefault="0070403A" w:rsidP="0070403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1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E4D3AE3" w14:textId="77777777" w:rsidR="0070403A" w:rsidRPr="00283BF5" w:rsidRDefault="0070403A" w:rsidP="0070403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</w:p>
        </w:tc>
      </w:tr>
    </w:tbl>
    <w:p w14:paraId="7FB9695B" w14:textId="77777777" w:rsidR="006C193C" w:rsidRDefault="006C193C" w:rsidP="006719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1CEFA106" w14:textId="47E00BA7" w:rsidR="00710958" w:rsidRPr="00283BF5" w:rsidRDefault="00710958" w:rsidP="006719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82144" behindDoc="0" locked="0" layoutInCell="1" allowOverlap="1" wp14:anchorId="6E05E00C" wp14:editId="7B7688B2">
                <wp:simplePos x="0" y="0"/>
                <wp:positionH relativeFrom="column">
                  <wp:posOffset>856033</wp:posOffset>
                </wp:positionH>
                <wp:positionV relativeFrom="paragraph">
                  <wp:posOffset>159642</wp:posOffset>
                </wp:positionV>
                <wp:extent cx="5505855" cy="19455"/>
                <wp:effectExtent l="0" t="0" r="19050" b="19050"/>
                <wp:wrapNone/>
                <wp:docPr id="1481609638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505855" cy="1945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31AE2AA" id="Straight Connector 1" o:spid="_x0000_s1026" style="position:absolute;flip:y;z-index:251782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7.4pt,12.55pt" to="500.95pt,14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" strokecolor="black [3040]"/>
            </w:pict>
          </mc:Fallback>
        </mc:AlternateConten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uggestions:</w:t>
      </w:r>
    </w:p>
    <w:p w14:paraId="12F7F886" w14:textId="792BDC95" w:rsidR="00AC218C" w:rsidRPr="00710958" w:rsidRDefault="00B77ACF" w:rsidP="00710958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bCs/>
          <w:color w:val="000000"/>
          <w:sz w:val="32"/>
          <w:szCs w:val="32"/>
        </w:rPr>
      </w:pPr>
      <w:r w:rsidRPr="00283BF5">
        <w:rPr>
          <w:rFonts w:ascii="Times New Roman" w:hAnsi="Times New Roman" w:cs="Times New Roman"/>
          <w:b/>
          <w:bCs/>
          <w:color w:val="000000"/>
          <w:sz w:val="32"/>
          <w:szCs w:val="32"/>
        </w:rPr>
        <w:t xml:space="preserve">Thank </w:t>
      </w:r>
      <w:r w:rsidR="00671963">
        <w:rPr>
          <w:rFonts w:ascii="Times New Roman" w:hAnsi="Times New Roman" w:cs="Times New Roman"/>
          <w:b/>
          <w:bCs/>
          <w:color w:val="000000"/>
          <w:sz w:val="32"/>
          <w:szCs w:val="32"/>
        </w:rPr>
        <w:t>y</w:t>
      </w:r>
      <w:r w:rsidRPr="00283BF5">
        <w:rPr>
          <w:rFonts w:ascii="Times New Roman" w:hAnsi="Times New Roman" w:cs="Times New Roman"/>
          <w:b/>
          <w:bCs/>
          <w:color w:val="000000"/>
          <w:sz w:val="32"/>
          <w:szCs w:val="32"/>
        </w:rPr>
        <w:t>ou</w:t>
      </w:r>
      <w:r w:rsidR="00671963">
        <w:rPr>
          <w:rFonts w:ascii="Times New Roman" w:hAnsi="Times New Roman" w:cs="Times New Roman"/>
          <w:b/>
          <w:bCs/>
          <w:color w:val="000000"/>
          <w:sz w:val="32"/>
          <w:szCs w:val="32"/>
        </w:rPr>
        <w:t xml:space="preserve"> so much for your cooperation</w:t>
      </w:r>
    </w:p>
    <w:sectPr w:rsidR="00AC218C" w:rsidRPr="007109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021188"/>
    <w:multiLevelType w:val="hybridMultilevel"/>
    <w:tmpl w:val="BA889A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29E4B22"/>
    <w:multiLevelType w:val="hybridMultilevel"/>
    <w:tmpl w:val="959602CC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42721069">
    <w:abstractNumId w:val="0"/>
  </w:num>
  <w:num w:numId="2" w16cid:durableId="213038834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A31F6"/>
    <w:rsid w:val="00007AF4"/>
    <w:rsid w:val="0001141D"/>
    <w:rsid w:val="00014095"/>
    <w:rsid w:val="00015090"/>
    <w:rsid w:val="000169BA"/>
    <w:rsid w:val="00034376"/>
    <w:rsid w:val="00035CA4"/>
    <w:rsid w:val="00040483"/>
    <w:rsid w:val="0004277D"/>
    <w:rsid w:val="0004384F"/>
    <w:rsid w:val="00056FE5"/>
    <w:rsid w:val="00081720"/>
    <w:rsid w:val="00084068"/>
    <w:rsid w:val="00094814"/>
    <w:rsid w:val="000A5801"/>
    <w:rsid w:val="000B0045"/>
    <w:rsid w:val="000C0FE0"/>
    <w:rsid w:val="000D10E8"/>
    <w:rsid w:val="000D3D59"/>
    <w:rsid w:val="00115D73"/>
    <w:rsid w:val="001336A8"/>
    <w:rsid w:val="00152F24"/>
    <w:rsid w:val="00153287"/>
    <w:rsid w:val="0016123D"/>
    <w:rsid w:val="00166889"/>
    <w:rsid w:val="00171EE3"/>
    <w:rsid w:val="00185D81"/>
    <w:rsid w:val="0019285F"/>
    <w:rsid w:val="001945AE"/>
    <w:rsid w:val="0019644F"/>
    <w:rsid w:val="001A34E9"/>
    <w:rsid w:val="001D3E75"/>
    <w:rsid w:val="001D6B4A"/>
    <w:rsid w:val="001E0CF9"/>
    <w:rsid w:val="001E7330"/>
    <w:rsid w:val="00216B57"/>
    <w:rsid w:val="0022629D"/>
    <w:rsid w:val="00226ED9"/>
    <w:rsid w:val="00246970"/>
    <w:rsid w:val="00255A6B"/>
    <w:rsid w:val="00260924"/>
    <w:rsid w:val="002800CB"/>
    <w:rsid w:val="0028036D"/>
    <w:rsid w:val="00283BF5"/>
    <w:rsid w:val="002A36ED"/>
    <w:rsid w:val="002C2E82"/>
    <w:rsid w:val="002E0278"/>
    <w:rsid w:val="002F39EB"/>
    <w:rsid w:val="002F662B"/>
    <w:rsid w:val="003212F0"/>
    <w:rsid w:val="00330113"/>
    <w:rsid w:val="00340220"/>
    <w:rsid w:val="0037395E"/>
    <w:rsid w:val="00376159"/>
    <w:rsid w:val="0039688C"/>
    <w:rsid w:val="003A4865"/>
    <w:rsid w:val="003B0FDA"/>
    <w:rsid w:val="003B39CF"/>
    <w:rsid w:val="003E1393"/>
    <w:rsid w:val="003E366A"/>
    <w:rsid w:val="00404800"/>
    <w:rsid w:val="00413454"/>
    <w:rsid w:val="00420B45"/>
    <w:rsid w:val="00430ABD"/>
    <w:rsid w:val="00430D15"/>
    <w:rsid w:val="004443DD"/>
    <w:rsid w:val="00456332"/>
    <w:rsid w:val="00465FE0"/>
    <w:rsid w:val="004765B8"/>
    <w:rsid w:val="004803C1"/>
    <w:rsid w:val="00496278"/>
    <w:rsid w:val="004B1C3C"/>
    <w:rsid w:val="004B6BC3"/>
    <w:rsid w:val="004C79C3"/>
    <w:rsid w:val="004D6E69"/>
    <w:rsid w:val="0051133E"/>
    <w:rsid w:val="005160CD"/>
    <w:rsid w:val="00541709"/>
    <w:rsid w:val="00555ABF"/>
    <w:rsid w:val="00561C17"/>
    <w:rsid w:val="005707AB"/>
    <w:rsid w:val="00590AFA"/>
    <w:rsid w:val="005B0154"/>
    <w:rsid w:val="005D2BDB"/>
    <w:rsid w:val="005F5CB2"/>
    <w:rsid w:val="006030FA"/>
    <w:rsid w:val="00604F43"/>
    <w:rsid w:val="006061B9"/>
    <w:rsid w:val="00616A42"/>
    <w:rsid w:val="006208DF"/>
    <w:rsid w:val="00632D0F"/>
    <w:rsid w:val="00671963"/>
    <w:rsid w:val="00692D77"/>
    <w:rsid w:val="006965B3"/>
    <w:rsid w:val="006979AF"/>
    <w:rsid w:val="006A2A2E"/>
    <w:rsid w:val="006A4156"/>
    <w:rsid w:val="006A7819"/>
    <w:rsid w:val="006B1DFE"/>
    <w:rsid w:val="006C193C"/>
    <w:rsid w:val="006E28A2"/>
    <w:rsid w:val="006E6D07"/>
    <w:rsid w:val="006F2187"/>
    <w:rsid w:val="00700AAC"/>
    <w:rsid w:val="0070403A"/>
    <w:rsid w:val="00704667"/>
    <w:rsid w:val="00710958"/>
    <w:rsid w:val="0071390A"/>
    <w:rsid w:val="00715B63"/>
    <w:rsid w:val="00740FE2"/>
    <w:rsid w:val="00761F87"/>
    <w:rsid w:val="00783E73"/>
    <w:rsid w:val="007864E1"/>
    <w:rsid w:val="007B2649"/>
    <w:rsid w:val="007C37C6"/>
    <w:rsid w:val="007C4EBD"/>
    <w:rsid w:val="007C7A7C"/>
    <w:rsid w:val="007D57B7"/>
    <w:rsid w:val="007E1073"/>
    <w:rsid w:val="007E440F"/>
    <w:rsid w:val="007E7BAE"/>
    <w:rsid w:val="008024EE"/>
    <w:rsid w:val="00823EBC"/>
    <w:rsid w:val="008305AC"/>
    <w:rsid w:val="0086599E"/>
    <w:rsid w:val="00873B16"/>
    <w:rsid w:val="008830D6"/>
    <w:rsid w:val="00884D1A"/>
    <w:rsid w:val="008A01B7"/>
    <w:rsid w:val="008C7CF1"/>
    <w:rsid w:val="008F450F"/>
    <w:rsid w:val="008F4681"/>
    <w:rsid w:val="0091497E"/>
    <w:rsid w:val="009259E6"/>
    <w:rsid w:val="00931DE2"/>
    <w:rsid w:val="009438A7"/>
    <w:rsid w:val="00963B27"/>
    <w:rsid w:val="00976E8A"/>
    <w:rsid w:val="009965DF"/>
    <w:rsid w:val="00997690"/>
    <w:rsid w:val="009A08BB"/>
    <w:rsid w:val="009C46A0"/>
    <w:rsid w:val="009D3383"/>
    <w:rsid w:val="009D7647"/>
    <w:rsid w:val="00A200A2"/>
    <w:rsid w:val="00A268A4"/>
    <w:rsid w:val="00A40F72"/>
    <w:rsid w:val="00A44939"/>
    <w:rsid w:val="00A52A10"/>
    <w:rsid w:val="00A52E85"/>
    <w:rsid w:val="00A552E9"/>
    <w:rsid w:val="00A73058"/>
    <w:rsid w:val="00AA31F6"/>
    <w:rsid w:val="00AA6387"/>
    <w:rsid w:val="00AB019C"/>
    <w:rsid w:val="00AC1042"/>
    <w:rsid w:val="00AC218C"/>
    <w:rsid w:val="00AD0B20"/>
    <w:rsid w:val="00AD5C71"/>
    <w:rsid w:val="00AE1257"/>
    <w:rsid w:val="00AE1286"/>
    <w:rsid w:val="00AF2A40"/>
    <w:rsid w:val="00B077A9"/>
    <w:rsid w:val="00B1272C"/>
    <w:rsid w:val="00B13894"/>
    <w:rsid w:val="00B26BBC"/>
    <w:rsid w:val="00B278EF"/>
    <w:rsid w:val="00B52612"/>
    <w:rsid w:val="00B6322A"/>
    <w:rsid w:val="00B643C1"/>
    <w:rsid w:val="00B74D65"/>
    <w:rsid w:val="00B77ACF"/>
    <w:rsid w:val="00B81DC1"/>
    <w:rsid w:val="00B8716C"/>
    <w:rsid w:val="00B87AE7"/>
    <w:rsid w:val="00BA5AB2"/>
    <w:rsid w:val="00BA76A5"/>
    <w:rsid w:val="00BF2898"/>
    <w:rsid w:val="00BF7D22"/>
    <w:rsid w:val="00BF7D7A"/>
    <w:rsid w:val="00C00FB1"/>
    <w:rsid w:val="00C10037"/>
    <w:rsid w:val="00C506A9"/>
    <w:rsid w:val="00C52D9A"/>
    <w:rsid w:val="00C90DBF"/>
    <w:rsid w:val="00CA15D0"/>
    <w:rsid w:val="00CA37A1"/>
    <w:rsid w:val="00CA3DF0"/>
    <w:rsid w:val="00CB159C"/>
    <w:rsid w:val="00CC32DF"/>
    <w:rsid w:val="00CD577A"/>
    <w:rsid w:val="00CE6DDF"/>
    <w:rsid w:val="00CF3F3C"/>
    <w:rsid w:val="00D23764"/>
    <w:rsid w:val="00D3174F"/>
    <w:rsid w:val="00D4052F"/>
    <w:rsid w:val="00D56ED7"/>
    <w:rsid w:val="00D651A6"/>
    <w:rsid w:val="00DA295A"/>
    <w:rsid w:val="00DA3343"/>
    <w:rsid w:val="00DA6C65"/>
    <w:rsid w:val="00DB4B01"/>
    <w:rsid w:val="00DC650D"/>
    <w:rsid w:val="00E278B8"/>
    <w:rsid w:val="00E300D2"/>
    <w:rsid w:val="00E40BC1"/>
    <w:rsid w:val="00E57ACE"/>
    <w:rsid w:val="00E91B26"/>
    <w:rsid w:val="00EA643F"/>
    <w:rsid w:val="00EB2144"/>
    <w:rsid w:val="00EB2733"/>
    <w:rsid w:val="00ED0D64"/>
    <w:rsid w:val="00ED51FE"/>
    <w:rsid w:val="00EE4A3C"/>
    <w:rsid w:val="00F325F4"/>
    <w:rsid w:val="00F409B0"/>
    <w:rsid w:val="00F50E80"/>
    <w:rsid w:val="00F51AFE"/>
    <w:rsid w:val="00F567A6"/>
    <w:rsid w:val="00F70F23"/>
    <w:rsid w:val="00F768FE"/>
    <w:rsid w:val="00F965A6"/>
    <w:rsid w:val="00F967A2"/>
    <w:rsid w:val="00FD0198"/>
    <w:rsid w:val="00FE4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3EE03E0"/>
  <w15:docId w15:val="{E062DA00-3B11-4EFD-90DD-B87F1405C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01B7"/>
    <w:rPr>
      <w:rFonts w:eastAsiaTheme="minorHAnsi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4170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uiPriority w:val="99"/>
    <w:rsid w:val="008A01B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41709"/>
    <w:rPr>
      <w:rFonts w:asciiTheme="majorHAnsi" w:eastAsiaTheme="majorEastAsia" w:hAnsiTheme="majorHAnsi" w:cstheme="majorBidi"/>
      <w:b/>
      <w:bCs/>
      <w:i/>
      <w:iCs/>
      <w:color w:val="4F81BD" w:themeColor="accent1"/>
      <w:lang w:eastAsia="en-US"/>
    </w:rPr>
  </w:style>
  <w:style w:type="table" w:styleId="TableGrid">
    <w:name w:val="Table Grid"/>
    <w:basedOn w:val="TableNormal"/>
    <w:uiPriority w:val="59"/>
    <w:rsid w:val="00CA37A1"/>
    <w:pPr>
      <w:spacing w:after="0" w:line="240" w:lineRule="auto"/>
    </w:pPr>
    <w:rPr>
      <w:rFonts w:eastAsiaTheme="minorHAnsi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465FE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272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7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1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2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5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4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9</TotalTime>
  <Pages>4</Pages>
  <Words>661</Words>
  <Characters>3816</Characters>
  <Application>Microsoft Office Word</Application>
  <DocSecurity>0</DocSecurity>
  <Lines>381</Lines>
  <Paragraphs>1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ark</cp:lastModifiedBy>
  <cp:revision>51</cp:revision>
  <dcterms:created xsi:type="dcterms:W3CDTF">2021-07-15T06:45:00Z</dcterms:created>
  <dcterms:modified xsi:type="dcterms:W3CDTF">2024-01-18T1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5ac8424ae5a8ef5d799467a1e38f80a2dddaae1d47da6ab5019a87e7ce7f438</vt:lpwstr>
  </property>
</Properties>
</file>